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1D88D5" w14:textId="3FE4D7AA" w:rsidR="002C4A35" w:rsidRDefault="002C4A35" w:rsidP="002C4A35">
      <w:pPr>
        <w:pStyle w:val="EndNoteBibliography"/>
        <w:spacing w:line="360" w:lineRule="auto"/>
        <w:jc w:val="both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b/>
          <w:bCs/>
          <w:color w:val="000000" w:themeColor="text1"/>
        </w:rPr>
        <w:t xml:space="preserve">Supplementary </w:t>
      </w:r>
      <w:r w:rsidRPr="000B7815">
        <w:rPr>
          <w:rFonts w:ascii="Times New Roman" w:hAnsi="Times New Roman"/>
          <w:b/>
          <w:bCs/>
          <w:color w:val="000000" w:themeColor="text1"/>
        </w:rPr>
        <w:t xml:space="preserve">Table </w:t>
      </w:r>
      <w:r w:rsidR="000B7815" w:rsidRPr="000B7815">
        <w:rPr>
          <w:rFonts w:ascii="Times New Roman" w:hAnsi="Times New Roman"/>
          <w:b/>
          <w:bCs/>
          <w:color w:val="000000" w:themeColor="text1"/>
        </w:rPr>
        <w:t>1</w:t>
      </w:r>
      <w:r w:rsidRPr="000B7815">
        <w:rPr>
          <w:rFonts w:ascii="Times New Roman" w:hAnsi="Times New Roman"/>
          <w:b/>
          <w:bCs/>
          <w:color w:val="000000" w:themeColor="text1"/>
        </w:rPr>
        <w:t>. Sensitivity analysis of prediction of abnormal RCFT-copying</w:t>
      </w:r>
      <w:r w:rsidR="000B7815" w:rsidRPr="000B7815">
        <w:rPr>
          <w:rFonts w:ascii="Times New Roman" w:hAnsi="Times New Roman"/>
          <w:b/>
          <w:bCs/>
          <w:color w:val="000000" w:themeColor="text1"/>
        </w:rPr>
        <w:t xml:space="preserve"> defined as z-score</w:t>
      </w:r>
      <w:r w:rsidR="000B7815">
        <w:rPr>
          <w:rFonts w:ascii="Times New Roman" w:hAnsi="Times New Roman"/>
          <w:b/>
          <w:bCs/>
          <w:color w:val="000000" w:themeColor="text1"/>
        </w:rPr>
        <w:t xml:space="preserve"> </w:t>
      </w:r>
      <w:r w:rsidR="000B7815" w:rsidRPr="000B7815">
        <w:rPr>
          <w:rFonts w:ascii="Times New Roman" w:hAnsi="Times New Roman"/>
          <w:b/>
          <w:bCs/>
          <w:color w:val="000000" w:themeColor="text1"/>
        </w:rPr>
        <w:t>&lt;</w:t>
      </w:r>
      <m:oMath>
        <m:r>
          <m:rPr>
            <m:sty m:val="bi"/>
          </m:rPr>
          <w:rPr>
            <w:rFonts w:ascii="Cambria Math" w:hAnsi="Cambria Math"/>
            <w:color w:val="000000" w:themeColor="text1"/>
          </w:rPr>
          <m:t>-</m:t>
        </m:r>
      </m:oMath>
      <w:r w:rsidR="000B7815" w:rsidRPr="000B7815">
        <w:rPr>
          <w:rFonts w:ascii="Times New Roman" w:hAnsi="Times New Roman"/>
          <w:b/>
          <w:bCs/>
          <w:color w:val="000000" w:themeColor="text1"/>
        </w:rPr>
        <w:t>1.0</w:t>
      </w:r>
    </w:p>
    <w:tbl>
      <w:tblPr>
        <w:tblStyle w:val="20"/>
        <w:tblpPr w:leftFromText="142" w:rightFromText="142" w:vertAnchor="page" w:horzAnchor="margin" w:tblpY="2034"/>
        <w:tblW w:w="0" w:type="auto"/>
        <w:tblLook w:val="04A0" w:firstRow="1" w:lastRow="0" w:firstColumn="1" w:lastColumn="0" w:noHBand="0" w:noVBand="1"/>
      </w:tblPr>
      <w:tblGrid>
        <w:gridCol w:w="3954"/>
        <w:gridCol w:w="2544"/>
        <w:gridCol w:w="1273"/>
        <w:gridCol w:w="3950"/>
        <w:gridCol w:w="1976"/>
      </w:tblGrid>
      <w:tr w:rsidR="002C4A35" w:rsidRPr="003270AC" w14:paraId="0F679E8C" w14:textId="77777777" w:rsidTr="00C77F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4" w:type="dxa"/>
            <w:vMerge w:val="restart"/>
            <w:vAlign w:val="center"/>
          </w:tcPr>
          <w:p w14:paraId="3A17395B" w14:textId="77777777" w:rsidR="002C4A35" w:rsidRPr="003270AC" w:rsidRDefault="002C4A35" w:rsidP="00C77F6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270AC">
              <w:rPr>
                <w:rFonts w:ascii="Times New Roman" w:hAnsi="Times New Roman" w:cs="Times New Roman"/>
                <w:color w:val="000000" w:themeColor="text1"/>
              </w:rPr>
              <w:t>Variables</w:t>
            </w:r>
          </w:p>
        </w:tc>
        <w:tc>
          <w:tcPr>
            <w:tcW w:w="3817" w:type="dxa"/>
            <w:gridSpan w:val="2"/>
            <w:vAlign w:val="center"/>
          </w:tcPr>
          <w:p w14:paraId="28003A11" w14:textId="77777777" w:rsidR="002C4A35" w:rsidRPr="003270AC" w:rsidRDefault="002C4A35" w:rsidP="00C77F6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270AC">
              <w:rPr>
                <w:rFonts w:ascii="Times New Roman" w:hAnsi="Times New Roman" w:cs="Times New Roman"/>
                <w:color w:val="000000" w:themeColor="text1"/>
              </w:rPr>
              <w:t>Univaria</w:t>
            </w:r>
            <w:r>
              <w:rPr>
                <w:rFonts w:ascii="Times New Roman" w:hAnsi="Times New Roman" w:cs="Times New Roman"/>
                <w:color w:val="000000" w:themeColor="text1"/>
              </w:rPr>
              <w:t>te</w:t>
            </w:r>
            <w:r w:rsidRPr="003270AC">
              <w:rPr>
                <w:rFonts w:ascii="Times New Roman" w:hAnsi="Times New Roman" w:cs="Times New Roman"/>
                <w:color w:val="000000" w:themeColor="text1"/>
              </w:rPr>
              <w:t xml:space="preserve"> analysis</w:t>
            </w:r>
          </w:p>
        </w:tc>
        <w:tc>
          <w:tcPr>
            <w:tcW w:w="5926" w:type="dxa"/>
            <w:gridSpan w:val="2"/>
            <w:vAlign w:val="center"/>
          </w:tcPr>
          <w:p w14:paraId="2BC06822" w14:textId="77777777" w:rsidR="002C4A35" w:rsidRPr="003270AC" w:rsidRDefault="002C4A35" w:rsidP="00C77F6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270AC">
              <w:rPr>
                <w:rFonts w:ascii="Times New Roman" w:hAnsi="Times New Roman" w:cs="Times New Roman"/>
                <w:color w:val="000000" w:themeColor="text1"/>
              </w:rPr>
              <w:t>Multivariable analysis</w:t>
            </w:r>
          </w:p>
        </w:tc>
      </w:tr>
      <w:tr w:rsidR="002C4A35" w:rsidRPr="003270AC" w14:paraId="410E77ED" w14:textId="77777777" w:rsidTr="00C77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4" w:type="dxa"/>
            <w:vMerge/>
            <w:vAlign w:val="center"/>
          </w:tcPr>
          <w:p w14:paraId="153A0B32" w14:textId="77777777" w:rsidR="002C4A35" w:rsidRPr="003270AC" w:rsidRDefault="002C4A35" w:rsidP="00C77F6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44" w:type="dxa"/>
            <w:vAlign w:val="center"/>
          </w:tcPr>
          <w:p w14:paraId="6ECC48B0" w14:textId="77777777" w:rsidR="002C4A35" w:rsidRPr="003270AC" w:rsidRDefault="002C4A35" w:rsidP="00C77F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270AC">
              <w:rPr>
                <w:rFonts w:ascii="Times New Roman" w:hAnsi="Times New Roman" w:cs="Times New Roman"/>
                <w:b/>
                <w:color w:val="000000" w:themeColor="text1"/>
              </w:rPr>
              <w:t>OR (95% CI)</w:t>
            </w:r>
          </w:p>
        </w:tc>
        <w:tc>
          <w:tcPr>
            <w:tcW w:w="1273" w:type="dxa"/>
            <w:vAlign w:val="center"/>
          </w:tcPr>
          <w:p w14:paraId="2E0D8BBD" w14:textId="77777777" w:rsidR="002C4A35" w:rsidRPr="003270AC" w:rsidRDefault="002C4A35" w:rsidP="00C77F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270AC">
              <w:rPr>
                <w:rFonts w:ascii="Times New Roman" w:hAnsi="Times New Roman" w:cs="Times New Roman"/>
                <w:b/>
                <w:i/>
                <w:color w:val="000000" w:themeColor="text1"/>
              </w:rPr>
              <w:t>p</w:t>
            </w:r>
            <w:r w:rsidRPr="003270AC">
              <w:rPr>
                <w:rFonts w:ascii="Times New Roman" w:hAnsi="Times New Roman" w:cs="Times New Roman"/>
                <w:b/>
                <w:color w:val="000000" w:themeColor="text1"/>
              </w:rPr>
              <w:t>-value</w:t>
            </w:r>
          </w:p>
        </w:tc>
        <w:tc>
          <w:tcPr>
            <w:tcW w:w="3950" w:type="dxa"/>
            <w:vAlign w:val="center"/>
          </w:tcPr>
          <w:p w14:paraId="58B6989E" w14:textId="77777777" w:rsidR="002C4A35" w:rsidRPr="003270AC" w:rsidRDefault="002C4A35" w:rsidP="00C77F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270AC">
              <w:rPr>
                <w:rFonts w:ascii="Times New Roman" w:hAnsi="Times New Roman" w:cs="Times New Roman"/>
                <w:b/>
                <w:color w:val="000000" w:themeColor="text1"/>
              </w:rPr>
              <w:t>OR (95% CI)</w:t>
            </w:r>
          </w:p>
        </w:tc>
        <w:tc>
          <w:tcPr>
            <w:tcW w:w="1976" w:type="dxa"/>
            <w:vAlign w:val="center"/>
          </w:tcPr>
          <w:p w14:paraId="7009BFC2" w14:textId="77777777" w:rsidR="002C4A35" w:rsidRPr="003270AC" w:rsidRDefault="002C4A35" w:rsidP="00C77F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270AC">
              <w:rPr>
                <w:rFonts w:ascii="Times New Roman" w:hAnsi="Times New Roman" w:cs="Times New Roman"/>
                <w:b/>
                <w:i/>
                <w:color w:val="000000" w:themeColor="text1"/>
              </w:rPr>
              <w:t>p</w:t>
            </w:r>
            <w:r w:rsidRPr="003270AC">
              <w:rPr>
                <w:rFonts w:ascii="Times New Roman" w:hAnsi="Times New Roman" w:cs="Times New Roman"/>
                <w:b/>
                <w:color w:val="000000" w:themeColor="text1"/>
              </w:rPr>
              <w:t>-value</w:t>
            </w:r>
          </w:p>
        </w:tc>
      </w:tr>
      <w:tr w:rsidR="002C4A35" w:rsidRPr="00606659" w14:paraId="4614ADC7" w14:textId="77777777" w:rsidTr="00C77F69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4" w:type="dxa"/>
            <w:tcBorders>
              <w:bottom w:val="nil"/>
            </w:tcBorders>
            <w:vAlign w:val="center"/>
          </w:tcPr>
          <w:p w14:paraId="631BA213" w14:textId="77777777" w:rsidR="002C4A35" w:rsidRPr="003270AC" w:rsidRDefault="002C4A35" w:rsidP="00C77F69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3270AC">
              <w:rPr>
                <w:rFonts w:ascii="Times New Roman" w:hAnsi="Times New Roman" w:cs="Times New Roman"/>
                <w:color w:val="000000" w:themeColor="text1"/>
              </w:rPr>
              <w:t xml:space="preserve">Age, </w:t>
            </w:r>
            <w:r w:rsidRPr="003270AC">
              <w:rPr>
                <w:rFonts w:ascii="Times New Roman" w:hAnsi="Times New Roman" w:cs="Times New Roman" w:hint="eastAsia"/>
                <w:color w:val="000000" w:themeColor="text1"/>
              </w:rPr>
              <w:t>y</w:t>
            </w:r>
            <w:r w:rsidRPr="003270AC">
              <w:rPr>
                <w:rFonts w:ascii="Times New Roman" w:hAnsi="Times New Roman" w:cs="Times New Roman"/>
                <w:color w:val="000000" w:themeColor="text1"/>
              </w:rPr>
              <w:t>ears</w:t>
            </w:r>
          </w:p>
        </w:tc>
        <w:tc>
          <w:tcPr>
            <w:tcW w:w="2544" w:type="dxa"/>
            <w:tcBorders>
              <w:bottom w:val="nil"/>
            </w:tcBorders>
            <w:vAlign w:val="center"/>
          </w:tcPr>
          <w:p w14:paraId="3625B115" w14:textId="32717C05" w:rsidR="002C4A35" w:rsidRPr="003A52AF" w:rsidRDefault="002C4A35" w:rsidP="00C77F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5 (</w:t>
            </w:r>
            <w:r w:rsidR="000B7815">
              <w:rPr>
                <w:rFonts w:ascii="Times New Roman" w:hAnsi="Times New Roman" w:cs="Times New Roman"/>
                <w:color w:val="000000" w:themeColor="text1"/>
              </w:rPr>
              <w:t>1.01</w:t>
            </w:r>
            <w:r>
              <w:rPr>
                <w:rFonts w:ascii="Times New Roman" w:hAnsi="Times New Roman" w:cs="Times New Roman"/>
                <w:color w:val="000000" w:themeColor="text1"/>
              </w:rPr>
              <w:t>–1.1</w:t>
            </w:r>
            <w:r w:rsidR="000B7815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3" w:type="dxa"/>
            <w:tcBorders>
              <w:bottom w:val="nil"/>
            </w:tcBorders>
            <w:vAlign w:val="center"/>
          </w:tcPr>
          <w:p w14:paraId="5F0747F8" w14:textId="5EA24970" w:rsidR="002C4A35" w:rsidRPr="003A52AF" w:rsidRDefault="002C4A35" w:rsidP="00C77F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0B7815">
              <w:rPr>
                <w:rFonts w:ascii="Times New Roman" w:hAnsi="Times New Roman" w:cs="Times New Roman"/>
                <w:color w:val="000000" w:themeColor="text1"/>
              </w:rPr>
              <w:t>025</w:t>
            </w:r>
          </w:p>
        </w:tc>
        <w:tc>
          <w:tcPr>
            <w:tcW w:w="3950" w:type="dxa"/>
            <w:tcBorders>
              <w:bottom w:val="nil"/>
            </w:tcBorders>
            <w:vAlign w:val="center"/>
          </w:tcPr>
          <w:p w14:paraId="3560F107" w14:textId="77777777" w:rsidR="002C4A35" w:rsidRPr="00606659" w:rsidRDefault="002C4A35" w:rsidP="00C77F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새굴림" w:hAnsi="Times New Roman" w:cs="Times New Roman"/>
                <w:color w:val="000000" w:themeColor="text1"/>
              </w:rPr>
            </w:pPr>
          </w:p>
        </w:tc>
        <w:tc>
          <w:tcPr>
            <w:tcW w:w="1976" w:type="dxa"/>
            <w:tcBorders>
              <w:bottom w:val="nil"/>
            </w:tcBorders>
            <w:vAlign w:val="center"/>
          </w:tcPr>
          <w:p w14:paraId="630B5DA7" w14:textId="77777777" w:rsidR="002C4A35" w:rsidRPr="00606659" w:rsidRDefault="002C4A35" w:rsidP="00C77F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C4A35" w:rsidRPr="00455FE8" w14:paraId="5DB9FEBE" w14:textId="77777777" w:rsidTr="00C77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4" w:type="dxa"/>
            <w:tcBorders>
              <w:top w:val="nil"/>
              <w:bottom w:val="nil"/>
            </w:tcBorders>
            <w:vAlign w:val="center"/>
          </w:tcPr>
          <w:p w14:paraId="225B8A87" w14:textId="77777777" w:rsidR="002C4A35" w:rsidRPr="003270AC" w:rsidRDefault="002C4A35" w:rsidP="00C77F69">
            <w:pPr>
              <w:spacing w:line="360" w:lineRule="auto"/>
              <w:jc w:val="both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Cs w:val="0"/>
                <w:color w:val="000000" w:themeColor="text1"/>
              </w:rPr>
              <w:t>Sex, female</w:t>
            </w:r>
          </w:p>
        </w:tc>
        <w:tc>
          <w:tcPr>
            <w:tcW w:w="2544" w:type="dxa"/>
            <w:tcBorders>
              <w:top w:val="nil"/>
              <w:bottom w:val="nil"/>
            </w:tcBorders>
            <w:vAlign w:val="center"/>
          </w:tcPr>
          <w:p w14:paraId="2CDE31B7" w14:textId="0EDFBF69" w:rsidR="002C4A35" w:rsidRPr="00455FE8" w:rsidRDefault="000B7815" w:rsidP="00C77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5 (0.30–1.44)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center"/>
          </w:tcPr>
          <w:p w14:paraId="6325F6B2" w14:textId="02BF07D7" w:rsidR="002C4A35" w:rsidRPr="00455FE8" w:rsidRDefault="002C4A35" w:rsidP="00C77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55FE8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0B7815">
              <w:rPr>
                <w:rFonts w:ascii="Times New Roman" w:hAnsi="Times New Roman" w:cs="Times New Roman"/>
                <w:color w:val="000000" w:themeColor="text1"/>
              </w:rPr>
              <w:t>287</w:t>
            </w:r>
          </w:p>
        </w:tc>
        <w:tc>
          <w:tcPr>
            <w:tcW w:w="39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75F3DD" w14:textId="3509D85F" w:rsidR="002C4A35" w:rsidRPr="00455FE8" w:rsidRDefault="002C4A35" w:rsidP="00C77F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14:paraId="42194006" w14:textId="68D1006A" w:rsidR="002C4A35" w:rsidRPr="00455FE8" w:rsidRDefault="002C4A35" w:rsidP="00C77F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C4A35" w:rsidRPr="00455FE8" w14:paraId="45396D1B" w14:textId="77777777" w:rsidTr="00C77F69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4" w:type="dxa"/>
            <w:tcBorders>
              <w:top w:val="nil"/>
              <w:bottom w:val="nil"/>
            </w:tcBorders>
            <w:vAlign w:val="center"/>
          </w:tcPr>
          <w:p w14:paraId="436EB3B0" w14:textId="77777777" w:rsidR="002C4A35" w:rsidRDefault="002C4A35" w:rsidP="00C77F6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</w:rPr>
              <w:t>isease duration</w:t>
            </w:r>
            <w:r>
              <w:rPr>
                <w:rFonts w:ascii="Times New Roman" w:hAnsi="Times New Roman" w:cs="Times New Roman" w:hint="cs"/>
                <w:color w:val="000000" w:themeColor="text1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months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544" w:type="dxa"/>
            <w:tcBorders>
              <w:top w:val="nil"/>
              <w:bottom w:val="nil"/>
            </w:tcBorders>
            <w:vAlign w:val="center"/>
          </w:tcPr>
          <w:p w14:paraId="08F039A9" w14:textId="06E0C943" w:rsidR="002C4A35" w:rsidRPr="003A52AF" w:rsidRDefault="000B7815" w:rsidP="00C77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0 (0.98–1.02)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center"/>
          </w:tcPr>
          <w:p w14:paraId="02E0D041" w14:textId="2A498DF5" w:rsidR="002C4A35" w:rsidRPr="00455FE8" w:rsidRDefault="000B7815" w:rsidP="00C77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31</w:t>
            </w:r>
          </w:p>
        </w:tc>
        <w:tc>
          <w:tcPr>
            <w:tcW w:w="39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A20883" w14:textId="301558AE" w:rsidR="002C4A35" w:rsidRPr="00A93835" w:rsidRDefault="000B7815" w:rsidP="00C77F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</w:rPr>
            </w:pPr>
            <w:r w:rsidRPr="00A93835">
              <w:rPr>
                <w:rFonts w:ascii="Times New Roman" w:hAnsi="Times New Roman" w:cs="Times New Roman"/>
                <w:color w:val="C00000"/>
              </w:rPr>
              <w:t>0.96 (0.92–1.00)</w:t>
            </w: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14:paraId="342D343A" w14:textId="79EE2F91" w:rsidR="002C4A35" w:rsidRPr="00A93835" w:rsidRDefault="000B7815" w:rsidP="00C77F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</w:rPr>
            </w:pPr>
            <w:r w:rsidRPr="00A93835">
              <w:rPr>
                <w:rFonts w:ascii="Times New Roman" w:hAnsi="Times New Roman" w:cs="Times New Roman"/>
                <w:color w:val="C00000"/>
              </w:rPr>
              <w:t>0.041</w:t>
            </w:r>
          </w:p>
        </w:tc>
      </w:tr>
      <w:tr w:rsidR="002C4A35" w:rsidRPr="00606659" w14:paraId="3462B0BD" w14:textId="77777777" w:rsidTr="00C77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4" w:type="dxa"/>
            <w:tcBorders>
              <w:top w:val="nil"/>
              <w:bottom w:val="nil"/>
            </w:tcBorders>
            <w:vAlign w:val="center"/>
          </w:tcPr>
          <w:p w14:paraId="471B876A" w14:textId="77777777" w:rsidR="002C4A35" w:rsidRPr="00565BE7" w:rsidRDefault="002C4A35" w:rsidP="00C77F6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DS-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</w:rPr>
              <w:t>PDRS-III</w:t>
            </w:r>
          </w:p>
        </w:tc>
        <w:tc>
          <w:tcPr>
            <w:tcW w:w="2544" w:type="dxa"/>
            <w:tcBorders>
              <w:top w:val="nil"/>
              <w:bottom w:val="nil"/>
            </w:tcBorders>
            <w:vAlign w:val="center"/>
          </w:tcPr>
          <w:p w14:paraId="0626C8D9" w14:textId="681E1769" w:rsidR="002C4A35" w:rsidRPr="003A52AF" w:rsidRDefault="00D81187" w:rsidP="00C77F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새굴림" w:hAnsi="Times New Roman" w:cs="Times New Roman"/>
                <w:color w:val="000000" w:themeColor="text1"/>
              </w:rPr>
            </w:pPr>
            <w:r>
              <w:rPr>
                <w:rFonts w:ascii="Times New Roman" w:eastAsia="새굴림" w:hAnsi="Times New Roman" w:cs="Times New Roman"/>
                <w:color w:val="000000" w:themeColor="text1"/>
              </w:rPr>
              <w:t>1.03 (1.00–1.06)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center"/>
          </w:tcPr>
          <w:p w14:paraId="18F3F06C" w14:textId="3099F5DD" w:rsidR="002C4A35" w:rsidRPr="003A52AF" w:rsidRDefault="00D81187" w:rsidP="00C77F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65</w:t>
            </w:r>
          </w:p>
        </w:tc>
        <w:tc>
          <w:tcPr>
            <w:tcW w:w="3950" w:type="dxa"/>
            <w:tcBorders>
              <w:top w:val="nil"/>
              <w:bottom w:val="nil"/>
            </w:tcBorders>
            <w:vAlign w:val="center"/>
          </w:tcPr>
          <w:p w14:paraId="615B0C90" w14:textId="77777777" w:rsidR="002C4A35" w:rsidRPr="00A93835" w:rsidRDefault="002C4A35" w:rsidP="00C77F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14:paraId="7CFDEC64" w14:textId="77777777" w:rsidR="002C4A35" w:rsidRPr="00A93835" w:rsidRDefault="002C4A35" w:rsidP="00C77F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</w:rPr>
            </w:pPr>
          </w:p>
        </w:tc>
      </w:tr>
      <w:tr w:rsidR="002C4A35" w:rsidRPr="00606659" w14:paraId="0605C060" w14:textId="77777777" w:rsidTr="00C77F69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4" w:type="dxa"/>
            <w:tcBorders>
              <w:top w:val="nil"/>
              <w:bottom w:val="nil"/>
            </w:tcBorders>
            <w:vAlign w:val="center"/>
          </w:tcPr>
          <w:p w14:paraId="4923189A" w14:textId="77777777" w:rsidR="002C4A35" w:rsidRPr="00C5623D" w:rsidRDefault="002C4A35" w:rsidP="00C77F6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DS-UPDRS-III-kinetic tremor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2544" w:type="dxa"/>
            <w:tcBorders>
              <w:top w:val="nil"/>
              <w:bottom w:val="nil"/>
            </w:tcBorders>
            <w:vAlign w:val="center"/>
          </w:tcPr>
          <w:p w14:paraId="6273B2E5" w14:textId="3FE43A7B" w:rsidR="002C4A35" w:rsidRDefault="00D81187" w:rsidP="00C77F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새굴림" w:hAnsi="Times New Roman" w:cs="Times New Roman"/>
              </w:rPr>
            </w:pPr>
            <w:r>
              <w:rPr>
                <w:rFonts w:ascii="Times New Roman" w:eastAsia="새굴림" w:hAnsi="Times New Roman" w:cs="Times New Roman"/>
              </w:rPr>
              <w:t>1.40 (0.85–2.33)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center"/>
          </w:tcPr>
          <w:p w14:paraId="0BA2EB10" w14:textId="09CE496E" w:rsidR="002C4A35" w:rsidRDefault="00D81187" w:rsidP="00C77F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91</w:t>
            </w:r>
          </w:p>
        </w:tc>
        <w:tc>
          <w:tcPr>
            <w:tcW w:w="3950" w:type="dxa"/>
            <w:tcBorders>
              <w:top w:val="nil"/>
              <w:bottom w:val="nil"/>
            </w:tcBorders>
            <w:vAlign w:val="center"/>
          </w:tcPr>
          <w:p w14:paraId="04207F8F" w14:textId="77777777" w:rsidR="002C4A35" w:rsidRPr="00A93835" w:rsidRDefault="002C4A35" w:rsidP="00C77F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14:paraId="6DCA5402" w14:textId="77777777" w:rsidR="002C4A35" w:rsidRPr="00A93835" w:rsidRDefault="002C4A35" w:rsidP="00C77F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</w:rPr>
            </w:pPr>
          </w:p>
        </w:tc>
      </w:tr>
      <w:tr w:rsidR="001D7FD9" w:rsidRPr="00606659" w14:paraId="6EE2045A" w14:textId="77777777" w:rsidTr="00C77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4" w:type="dxa"/>
            <w:tcBorders>
              <w:top w:val="nil"/>
              <w:bottom w:val="nil"/>
            </w:tcBorders>
            <w:vAlign w:val="center"/>
          </w:tcPr>
          <w:p w14:paraId="25B1C8B7" w14:textId="5642E037" w:rsidR="001D7FD9" w:rsidRDefault="001D7FD9" w:rsidP="001D7FD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Orthostatic hypotension</w:t>
            </w:r>
          </w:p>
        </w:tc>
        <w:tc>
          <w:tcPr>
            <w:tcW w:w="2544" w:type="dxa"/>
            <w:tcBorders>
              <w:top w:val="nil"/>
              <w:bottom w:val="nil"/>
            </w:tcBorders>
            <w:vAlign w:val="center"/>
          </w:tcPr>
          <w:p w14:paraId="306DE3E8" w14:textId="5EA09471" w:rsidR="001D7FD9" w:rsidRDefault="001D7FD9" w:rsidP="001D7F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새굴림" w:hAnsi="Times New Roman" w:cs="Times New Roman"/>
              </w:rPr>
            </w:pPr>
            <w:r>
              <w:rPr>
                <w:rFonts w:ascii="Times New Roman" w:eastAsia="새굴림" w:hAnsi="Times New Roman" w:cs="Times New Roman"/>
              </w:rPr>
              <w:t>1.30 (0.59–2.90)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center"/>
          </w:tcPr>
          <w:p w14:paraId="02CD0371" w14:textId="516B938F" w:rsidR="001D7FD9" w:rsidRDefault="001D7FD9" w:rsidP="001D7F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19</w:t>
            </w:r>
          </w:p>
        </w:tc>
        <w:tc>
          <w:tcPr>
            <w:tcW w:w="3950" w:type="dxa"/>
            <w:tcBorders>
              <w:top w:val="nil"/>
              <w:bottom w:val="nil"/>
            </w:tcBorders>
            <w:vAlign w:val="center"/>
          </w:tcPr>
          <w:p w14:paraId="0E09B675" w14:textId="77777777" w:rsidR="001D7FD9" w:rsidRPr="00A93835" w:rsidRDefault="001D7FD9" w:rsidP="001D7F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14:paraId="25A96705" w14:textId="77777777" w:rsidR="001D7FD9" w:rsidRPr="00A93835" w:rsidRDefault="001D7FD9" w:rsidP="001D7F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</w:rPr>
            </w:pPr>
          </w:p>
        </w:tc>
      </w:tr>
      <w:tr w:rsidR="001D7FD9" w:rsidRPr="00606659" w14:paraId="05EF4C3E" w14:textId="77777777" w:rsidTr="00C77F69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4" w:type="dxa"/>
            <w:tcBorders>
              <w:top w:val="nil"/>
              <w:bottom w:val="nil"/>
            </w:tcBorders>
            <w:vAlign w:val="center"/>
          </w:tcPr>
          <w:p w14:paraId="6FCDF338" w14:textId="2708ACFE" w:rsidR="001D7FD9" w:rsidRDefault="001D7FD9" w:rsidP="001D7FD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s of schooling, years</w:t>
            </w:r>
          </w:p>
        </w:tc>
        <w:tc>
          <w:tcPr>
            <w:tcW w:w="2544" w:type="dxa"/>
            <w:tcBorders>
              <w:top w:val="nil"/>
              <w:bottom w:val="nil"/>
            </w:tcBorders>
            <w:vAlign w:val="center"/>
          </w:tcPr>
          <w:p w14:paraId="4AF89538" w14:textId="12E15029" w:rsidR="001D7FD9" w:rsidRDefault="001D7FD9" w:rsidP="001D7F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새굴림" w:hAnsi="Times New Roman" w:cs="Times New Roman"/>
              </w:rPr>
            </w:pPr>
            <w:r>
              <w:rPr>
                <w:rFonts w:ascii="Times New Roman" w:eastAsia="새굴림" w:hAnsi="Times New Roman" w:cs="Times New Roman"/>
              </w:rPr>
              <w:t>0.86 (0.78–0.94)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center"/>
          </w:tcPr>
          <w:p w14:paraId="3D815225" w14:textId="68CCFE19" w:rsidR="001D7FD9" w:rsidRDefault="001D7FD9" w:rsidP="001D7F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3950" w:type="dxa"/>
            <w:tcBorders>
              <w:top w:val="nil"/>
              <w:bottom w:val="nil"/>
            </w:tcBorders>
            <w:vAlign w:val="center"/>
          </w:tcPr>
          <w:p w14:paraId="25393640" w14:textId="1B3CF0AE" w:rsidR="001D7FD9" w:rsidRPr="00A93835" w:rsidRDefault="001D7FD9" w:rsidP="001D7F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</w:rPr>
            </w:pPr>
            <w:r w:rsidRPr="00A93835">
              <w:rPr>
                <w:rFonts w:ascii="Times New Roman" w:hAnsi="Times New Roman" w:cs="Times New Roman"/>
                <w:color w:val="C00000"/>
              </w:rPr>
              <w:t>0.83 (0.72 – 0.96)</w:t>
            </w: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14:paraId="1EE302CE" w14:textId="0BEA16C2" w:rsidR="001D7FD9" w:rsidRPr="00A93835" w:rsidRDefault="001D7FD9" w:rsidP="001D7F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</w:rPr>
            </w:pPr>
            <w:r w:rsidRPr="00A93835">
              <w:rPr>
                <w:rFonts w:ascii="Times New Roman" w:hAnsi="Times New Roman" w:cs="Times New Roman"/>
                <w:color w:val="C00000"/>
              </w:rPr>
              <w:t>0.014</w:t>
            </w:r>
          </w:p>
        </w:tc>
      </w:tr>
      <w:tr w:rsidR="001D7FD9" w:rsidRPr="00606659" w14:paraId="18ADBBFB" w14:textId="77777777" w:rsidTr="00C77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4" w:type="dxa"/>
            <w:tcBorders>
              <w:top w:val="nil"/>
              <w:bottom w:val="nil"/>
            </w:tcBorders>
            <w:vAlign w:val="center"/>
          </w:tcPr>
          <w:p w14:paraId="484C8ADD" w14:textId="2E77D842" w:rsidR="001D7FD9" w:rsidRDefault="001D7FD9" w:rsidP="001D7FD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MSE</w:t>
            </w:r>
          </w:p>
        </w:tc>
        <w:tc>
          <w:tcPr>
            <w:tcW w:w="2544" w:type="dxa"/>
            <w:tcBorders>
              <w:top w:val="nil"/>
              <w:bottom w:val="nil"/>
            </w:tcBorders>
            <w:vAlign w:val="center"/>
          </w:tcPr>
          <w:p w14:paraId="3B781DCC" w14:textId="46B03644" w:rsidR="001D7FD9" w:rsidRPr="003A52AF" w:rsidRDefault="001D7FD9" w:rsidP="001D7F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새굴림" w:hAnsi="Times New Roman" w:cs="Times New Roman"/>
              </w:rPr>
            </w:pPr>
            <w:r>
              <w:rPr>
                <w:rFonts w:ascii="Times New Roman" w:eastAsia="새굴림" w:hAnsi="Times New Roman" w:cs="Times New Roman"/>
              </w:rPr>
              <w:t>0.76 (0.66–0.88)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center"/>
          </w:tcPr>
          <w:p w14:paraId="0A1BE8F7" w14:textId="711EA3D2" w:rsidR="001D7FD9" w:rsidRPr="003A52AF" w:rsidRDefault="001D7FD9" w:rsidP="001D7F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3950" w:type="dxa"/>
            <w:tcBorders>
              <w:top w:val="nil"/>
              <w:bottom w:val="nil"/>
            </w:tcBorders>
            <w:vAlign w:val="center"/>
          </w:tcPr>
          <w:p w14:paraId="6BC4F4A4" w14:textId="6E6114AA" w:rsidR="001D7FD9" w:rsidRPr="00A93835" w:rsidRDefault="001D7FD9" w:rsidP="001D7F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14:paraId="7DEA1828" w14:textId="2EC59E92" w:rsidR="001D7FD9" w:rsidRPr="00A93835" w:rsidRDefault="001D7FD9" w:rsidP="001D7F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</w:rPr>
            </w:pPr>
          </w:p>
        </w:tc>
      </w:tr>
      <w:tr w:rsidR="001D7FD9" w:rsidRPr="00606659" w14:paraId="69016E52" w14:textId="77777777" w:rsidTr="00C77F69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4" w:type="dxa"/>
            <w:tcBorders>
              <w:top w:val="nil"/>
              <w:bottom w:val="nil"/>
            </w:tcBorders>
            <w:vAlign w:val="center"/>
          </w:tcPr>
          <w:p w14:paraId="5C1152FD" w14:textId="793940AC" w:rsidR="001D7FD9" w:rsidRDefault="001D7FD9" w:rsidP="001D7FD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Cs/>
              </w:rPr>
              <w:t>SCOPA-PC</w:t>
            </w:r>
          </w:p>
        </w:tc>
        <w:tc>
          <w:tcPr>
            <w:tcW w:w="2544" w:type="dxa"/>
            <w:tcBorders>
              <w:top w:val="nil"/>
              <w:bottom w:val="nil"/>
            </w:tcBorders>
            <w:vAlign w:val="center"/>
          </w:tcPr>
          <w:p w14:paraId="1FA9A6B4" w14:textId="24730D95" w:rsidR="001D7FD9" w:rsidRPr="003A52AF" w:rsidRDefault="001D7FD9" w:rsidP="001D7F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새굴림" w:hAnsi="Times New Roman" w:cs="Times New Roman"/>
              </w:rPr>
            </w:pPr>
            <w:r>
              <w:rPr>
                <w:rFonts w:ascii="Times New Roman" w:eastAsia="새굴림" w:hAnsi="Times New Roman" w:cs="Times New Roman"/>
              </w:rPr>
              <w:t>1.10 (0.85–1.43)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center"/>
          </w:tcPr>
          <w:p w14:paraId="4A6D055B" w14:textId="6CDCD3C9" w:rsidR="001D7FD9" w:rsidRPr="003A52AF" w:rsidRDefault="001D7FD9" w:rsidP="001D7F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72</w:t>
            </w:r>
          </w:p>
        </w:tc>
        <w:tc>
          <w:tcPr>
            <w:tcW w:w="3950" w:type="dxa"/>
            <w:tcBorders>
              <w:top w:val="nil"/>
              <w:bottom w:val="nil"/>
            </w:tcBorders>
            <w:vAlign w:val="center"/>
          </w:tcPr>
          <w:p w14:paraId="53735637" w14:textId="77777777" w:rsidR="001D7FD9" w:rsidRPr="00A93835" w:rsidRDefault="001D7FD9" w:rsidP="001D7F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14:paraId="0ABF53E0" w14:textId="77777777" w:rsidR="001D7FD9" w:rsidRPr="00A93835" w:rsidRDefault="001D7FD9" w:rsidP="001D7F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</w:rPr>
            </w:pPr>
          </w:p>
        </w:tc>
      </w:tr>
      <w:tr w:rsidR="001D7FD9" w:rsidRPr="00606659" w14:paraId="328675A2" w14:textId="77777777" w:rsidTr="00C77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4" w:type="dxa"/>
            <w:tcBorders>
              <w:top w:val="nil"/>
              <w:bottom w:val="nil"/>
            </w:tcBorders>
            <w:vAlign w:val="center"/>
          </w:tcPr>
          <w:p w14:paraId="76F23799" w14:textId="665B1BB0" w:rsidR="001D7FD9" w:rsidRPr="00BB05AB" w:rsidRDefault="001D7FD9" w:rsidP="001D7FD9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Depression</w:t>
            </w:r>
          </w:p>
        </w:tc>
        <w:tc>
          <w:tcPr>
            <w:tcW w:w="2544" w:type="dxa"/>
            <w:tcBorders>
              <w:top w:val="nil"/>
              <w:bottom w:val="nil"/>
            </w:tcBorders>
            <w:vAlign w:val="center"/>
          </w:tcPr>
          <w:p w14:paraId="454BD36E" w14:textId="1B4FF5F5" w:rsidR="001D7FD9" w:rsidRPr="00A93835" w:rsidRDefault="00A93835" w:rsidP="001D7F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새굴림" w:hAnsi="Times New Roman" w:cs="Times New Roman"/>
                <w:color w:val="C00000"/>
              </w:rPr>
            </w:pPr>
            <w:r w:rsidRPr="00A93835">
              <w:rPr>
                <w:rFonts w:ascii="Times New Roman" w:eastAsia="새굴림" w:hAnsi="Times New Roman" w:cs="Times New Roman"/>
                <w:color w:val="C00000"/>
              </w:rPr>
              <w:t>0.83 (0.31–2.22)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center"/>
          </w:tcPr>
          <w:p w14:paraId="08FAFD8E" w14:textId="50D688F2" w:rsidR="001D7FD9" w:rsidRPr="00A93835" w:rsidRDefault="00A93835" w:rsidP="001D7F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</w:rPr>
            </w:pPr>
            <w:r w:rsidRPr="00A93835">
              <w:rPr>
                <w:rFonts w:ascii="Times New Roman" w:hAnsi="Times New Roman" w:cs="Times New Roman"/>
                <w:color w:val="C00000"/>
              </w:rPr>
              <w:t>0.704</w:t>
            </w:r>
          </w:p>
        </w:tc>
        <w:tc>
          <w:tcPr>
            <w:tcW w:w="3950" w:type="dxa"/>
            <w:tcBorders>
              <w:top w:val="nil"/>
              <w:bottom w:val="nil"/>
            </w:tcBorders>
            <w:vAlign w:val="center"/>
          </w:tcPr>
          <w:p w14:paraId="1FDDD4DB" w14:textId="77777777" w:rsidR="001D7FD9" w:rsidRPr="00A93835" w:rsidRDefault="001D7FD9" w:rsidP="001D7F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14:paraId="1C3B85BD" w14:textId="77777777" w:rsidR="001D7FD9" w:rsidRPr="00A93835" w:rsidRDefault="001D7FD9" w:rsidP="001D7F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</w:rPr>
            </w:pPr>
          </w:p>
        </w:tc>
      </w:tr>
      <w:tr w:rsidR="001D7FD9" w:rsidRPr="00606659" w14:paraId="7558B1C5" w14:textId="77777777" w:rsidTr="00C77F69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4" w:type="dxa"/>
            <w:tcBorders>
              <w:top w:val="nil"/>
              <w:bottom w:val="nil"/>
            </w:tcBorders>
            <w:vAlign w:val="center"/>
          </w:tcPr>
          <w:p w14:paraId="56733F20" w14:textId="549080A3" w:rsidR="001D7FD9" w:rsidRPr="00BB05AB" w:rsidRDefault="001D7FD9" w:rsidP="001D7FD9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Anxiety</w:t>
            </w:r>
          </w:p>
        </w:tc>
        <w:tc>
          <w:tcPr>
            <w:tcW w:w="2544" w:type="dxa"/>
            <w:tcBorders>
              <w:top w:val="nil"/>
              <w:bottom w:val="nil"/>
            </w:tcBorders>
            <w:vAlign w:val="center"/>
          </w:tcPr>
          <w:p w14:paraId="1E4992CE" w14:textId="0CA80FEF" w:rsidR="001D7FD9" w:rsidRPr="00A93835" w:rsidRDefault="00A93835" w:rsidP="001D7F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새굴림" w:hAnsi="Times New Roman" w:cs="Times New Roman"/>
                <w:color w:val="C00000"/>
              </w:rPr>
            </w:pPr>
            <w:r w:rsidRPr="00A93835">
              <w:rPr>
                <w:rFonts w:ascii="Times New Roman" w:eastAsia="새굴림" w:hAnsi="Times New Roman" w:cs="Times New Roman"/>
                <w:color w:val="C00000"/>
              </w:rPr>
              <w:t>0.67 (0.18–2.44)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center"/>
          </w:tcPr>
          <w:p w14:paraId="0791BD0F" w14:textId="2551F332" w:rsidR="001D7FD9" w:rsidRPr="00A93835" w:rsidRDefault="00A93835" w:rsidP="001D7F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</w:rPr>
            </w:pPr>
            <w:r w:rsidRPr="00A93835">
              <w:rPr>
                <w:rFonts w:ascii="Times New Roman" w:hAnsi="Times New Roman" w:cs="Times New Roman"/>
                <w:color w:val="C00000"/>
              </w:rPr>
              <w:t>0.540</w:t>
            </w:r>
          </w:p>
        </w:tc>
        <w:tc>
          <w:tcPr>
            <w:tcW w:w="3950" w:type="dxa"/>
            <w:tcBorders>
              <w:top w:val="nil"/>
              <w:bottom w:val="nil"/>
            </w:tcBorders>
            <w:vAlign w:val="center"/>
          </w:tcPr>
          <w:p w14:paraId="7D0EA237" w14:textId="77777777" w:rsidR="001D7FD9" w:rsidRPr="00A93835" w:rsidRDefault="001D7FD9" w:rsidP="001D7F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14:paraId="357219E8" w14:textId="77777777" w:rsidR="001D7FD9" w:rsidRPr="00A93835" w:rsidRDefault="001D7FD9" w:rsidP="001D7F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</w:rPr>
            </w:pPr>
          </w:p>
        </w:tc>
      </w:tr>
      <w:tr w:rsidR="001D7FD9" w:rsidRPr="00606659" w14:paraId="18EA7988" w14:textId="77777777" w:rsidTr="00C77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4" w:type="dxa"/>
            <w:tcBorders>
              <w:top w:val="nil"/>
              <w:bottom w:val="nil"/>
            </w:tcBorders>
            <w:vAlign w:val="center"/>
          </w:tcPr>
          <w:p w14:paraId="6B5B96C0" w14:textId="77777777" w:rsidR="001D7FD9" w:rsidRPr="00BB05AB" w:rsidRDefault="001D7FD9" w:rsidP="001D7FD9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adence, steps/min</w:t>
            </w:r>
          </w:p>
        </w:tc>
        <w:tc>
          <w:tcPr>
            <w:tcW w:w="2544" w:type="dxa"/>
            <w:tcBorders>
              <w:top w:val="nil"/>
              <w:bottom w:val="nil"/>
            </w:tcBorders>
            <w:vAlign w:val="center"/>
          </w:tcPr>
          <w:p w14:paraId="33B327DB" w14:textId="612B101C" w:rsidR="001D7FD9" w:rsidRPr="003A52AF" w:rsidRDefault="001D7FD9" w:rsidP="001D7F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새굴림" w:hAnsi="Times New Roman" w:cs="Times New Roman"/>
              </w:rPr>
            </w:pPr>
            <w:r>
              <w:rPr>
                <w:rFonts w:ascii="Times New Roman" w:eastAsia="새굴림" w:hAnsi="Times New Roman" w:cs="Times New Roman"/>
              </w:rPr>
              <w:t>1.01 (0.98–1.05)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center"/>
          </w:tcPr>
          <w:p w14:paraId="7B0CC9CE" w14:textId="5B3D3E56" w:rsidR="001D7FD9" w:rsidRPr="003A52AF" w:rsidRDefault="001D7FD9" w:rsidP="001D7F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81</w:t>
            </w:r>
          </w:p>
        </w:tc>
        <w:tc>
          <w:tcPr>
            <w:tcW w:w="3950" w:type="dxa"/>
            <w:tcBorders>
              <w:top w:val="nil"/>
              <w:bottom w:val="nil"/>
            </w:tcBorders>
            <w:vAlign w:val="center"/>
          </w:tcPr>
          <w:p w14:paraId="34A6EE74" w14:textId="77777777" w:rsidR="001D7FD9" w:rsidRPr="00A93835" w:rsidRDefault="001D7FD9" w:rsidP="001D7F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14:paraId="0316B355" w14:textId="77777777" w:rsidR="001D7FD9" w:rsidRPr="00A93835" w:rsidRDefault="001D7FD9" w:rsidP="001D7F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</w:rPr>
            </w:pPr>
          </w:p>
        </w:tc>
      </w:tr>
      <w:tr w:rsidR="001D7FD9" w:rsidRPr="006F4162" w14:paraId="0981FB2D" w14:textId="77777777" w:rsidTr="00C77F69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4" w:type="dxa"/>
            <w:tcBorders>
              <w:top w:val="nil"/>
              <w:bottom w:val="nil"/>
            </w:tcBorders>
            <w:vAlign w:val="center"/>
          </w:tcPr>
          <w:p w14:paraId="76450BFB" w14:textId="78472CD7" w:rsidR="001D7FD9" w:rsidRDefault="001D7FD9" w:rsidP="001D7FD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05AB">
              <w:rPr>
                <w:rFonts w:ascii="Times New Roman" w:hAnsi="Times New Roman" w:cs="Times New Roman" w:hint="eastAsia"/>
                <w:iCs/>
              </w:rPr>
              <w:t>V</w:t>
            </w:r>
            <w:r w:rsidRPr="00BB05AB">
              <w:rPr>
                <w:rFonts w:ascii="Times New Roman" w:hAnsi="Times New Roman" w:cs="Times New Roman"/>
                <w:iCs/>
              </w:rPr>
              <w:t>OR gain, HC</w:t>
            </w:r>
          </w:p>
        </w:tc>
        <w:tc>
          <w:tcPr>
            <w:tcW w:w="2544" w:type="dxa"/>
            <w:tcBorders>
              <w:top w:val="nil"/>
              <w:bottom w:val="nil"/>
            </w:tcBorders>
            <w:vAlign w:val="center"/>
          </w:tcPr>
          <w:p w14:paraId="51E98828" w14:textId="4E3ADC77" w:rsidR="001D7FD9" w:rsidRPr="003A52AF" w:rsidRDefault="001D7FD9" w:rsidP="001D7FD9">
            <w:pPr>
              <w:spacing w:line="360" w:lineRule="auto"/>
              <w:ind w:left="120" w:hangingChars="50" w:hanging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 (0.001–0.74)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center"/>
          </w:tcPr>
          <w:p w14:paraId="071936A2" w14:textId="121ED851" w:rsidR="001D7FD9" w:rsidRPr="003A52AF" w:rsidRDefault="001D7FD9" w:rsidP="001D7F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32</w:t>
            </w:r>
          </w:p>
        </w:tc>
        <w:tc>
          <w:tcPr>
            <w:tcW w:w="3950" w:type="dxa"/>
            <w:tcBorders>
              <w:top w:val="nil"/>
              <w:bottom w:val="nil"/>
            </w:tcBorders>
            <w:vAlign w:val="center"/>
          </w:tcPr>
          <w:p w14:paraId="6D519EFE" w14:textId="6CC9DD70" w:rsidR="001D7FD9" w:rsidRPr="00A93835" w:rsidRDefault="001D7FD9" w:rsidP="001D7F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C00000"/>
              </w:rPr>
            </w:pPr>
            <w:r w:rsidRPr="00A93835">
              <w:rPr>
                <w:rFonts w:ascii="Times New Roman" w:hAnsi="Times New Roman" w:cs="Times New Roman"/>
                <w:bCs/>
                <w:color w:val="C00000"/>
              </w:rPr>
              <w:t>0.001 (0.001–0.10)</w:t>
            </w: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14:paraId="6F4D74AD" w14:textId="345B6064" w:rsidR="001D7FD9" w:rsidRPr="00A93835" w:rsidRDefault="001D7FD9" w:rsidP="001D7F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C00000"/>
              </w:rPr>
            </w:pPr>
            <w:r w:rsidRPr="00A93835">
              <w:rPr>
                <w:rFonts w:ascii="Times New Roman" w:hAnsi="Times New Roman" w:cs="Times New Roman"/>
                <w:bCs/>
                <w:color w:val="C00000"/>
              </w:rPr>
              <w:t>0.004</w:t>
            </w:r>
          </w:p>
        </w:tc>
      </w:tr>
      <w:tr w:rsidR="001D7FD9" w:rsidRPr="00606659" w14:paraId="63DD5851" w14:textId="77777777" w:rsidTr="00C77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4" w:type="dxa"/>
            <w:tcBorders>
              <w:top w:val="nil"/>
              <w:bottom w:val="nil"/>
            </w:tcBorders>
            <w:vAlign w:val="center"/>
          </w:tcPr>
          <w:p w14:paraId="5A8D973B" w14:textId="7DEEE691" w:rsidR="001D7FD9" w:rsidRDefault="001D7FD9" w:rsidP="001D7FD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05AB">
              <w:rPr>
                <w:rFonts w:ascii="Times New Roman" w:hAnsi="Times New Roman" w:cs="Times New Roman" w:hint="eastAsia"/>
                <w:iCs/>
              </w:rPr>
              <w:t>V</w:t>
            </w:r>
            <w:r w:rsidRPr="00BB05AB">
              <w:rPr>
                <w:rFonts w:ascii="Times New Roman" w:hAnsi="Times New Roman" w:cs="Times New Roman"/>
                <w:iCs/>
              </w:rPr>
              <w:t xml:space="preserve">OR gain, </w:t>
            </w:r>
            <w:r>
              <w:rPr>
                <w:rFonts w:ascii="Times New Roman" w:hAnsi="Times New Roman" w:cs="Times New Roman"/>
                <w:iCs/>
              </w:rPr>
              <w:t>A</w:t>
            </w:r>
            <w:r w:rsidRPr="00BB05AB">
              <w:rPr>
                <w:rFonts w:ascii="Times New Roman" w:hAnsi="Times New Roman" w:cs="Times New Roman"/>
                <w:iCs/>
              </w:rPr>
              <w:t>C</w:t>
            </w:r>
          </w:p>
        </w:tc>
        <w:tc>
          <w:tcPr>
            <w:tcW w:w="2544" w:type="dxa"/>
            <w:tcBorders>
              <w:top w:val="nil"/>
              <w:bottom w:val="nil"/>
            </w:tcBorders>
            <w:vAlign w:val="center"/>
          </w:tcPr>
          <w:p w14:paraId="04EFA0E2" w14:textId="2578AD74" w:rsidR="001D7FD9" w:rsidRPr="003A52AF" w:rsidRDefault="001D7FD9" w:rsidP="001D7FD9">
            <w:pPr>
              <w:spacing w:line="360" w:lineRule="auto"/>
              <w:ind w:left="120" w:hangingChars="50" w:hanging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 (0.05–3.82)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center"/>
          </w:tcPr>
          <w:p w14:paraId="77FBA789" w14:textId="635DB83A" w:rsidR="001D7FD9" w:rsidRPr="003A52AF" w:rsidRDefault="001D7FD9" w:rsidP="001D7F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41</w:t>
            </w:r>
          </w:p>
        </w:tc>
        <w:tc>
          <w:tcPr>
            <w:tcW w:w="3950" w:type="dxa"/>
            <w:tcBorders>
              <w:top w:val="nil"/>
              <w:bottom w:val="nil"/>
            </w:tcBorders>
            <w:vAlign w:val="center"/>
          </w:tcPr>
          <w:p w14:paraId="0C571DC5" w14:textId="77777777" w:rsidR="001D7FD9" w:rsidRPr="00606659" w:rsidRDefault="001D7FD9" w:rsidP="001D7F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14:paraId="051DD0BB" w14:textId="77777777" w:rsidR="001D7FD9" w:rsidRPr="00606659" w:rsidRDefault="001D7FD9" w:rsidP="001D7F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1D7FD9" w:rsidRPr="001D6F7D" w14:paraId="34C2E23D" w14:textId="77777777" w:rsidTr="00C77F69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4" w:type="dxa"/>
            <w:tcBorders>
              <w:top w:val="nil"/>
              <w:bottom w:val="single" w:sz="4" w:space="0" w:color="auto"/>
            </w:tcBorders>
            <w:vAlign w:val="center"/>
          </w:tcPr>
          <w:p w14:paraId="3D921915" w14:textId="78081A12" w:rsidR="001D7FD9" w:rsidRDefault="001D7FD9" w:rsidP="001D7FD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05AB">
              <w:rPr>
                <w:rFonts w:ascii="Times New Roman" w:hAnsi="Times New Roman" w:cs="Times New Roman" w:hint="eastAsia"/>
                <w:iCs/>
              </w:rPr>
              <w:t>V</w:t>
            </w:r>
            <w:r w:rsidRPr="00BB05AB">
              <w:rPr>
                <w:rFonts w:ascii="Times New Roman" w:hAnsi="Times New Roman" w:cs="Times New Roman"/>
                <w:iCs/>
              </w:rPr>
              <w:t xml:space="preserve">OR gain, </w:t>
            </w:r>
            <w:r>
              <w:rPr>
                <w:rFonts w:ascii="Times New Roman" w:hAnsi="Times New Roman" w:cs="Times New Roman"/>
                <w:iCs/>
              </w:rPr>
              <w:t>P</w:t>
            </w:r>
            <w:r w:rsidRPr="00BB05AB">
              <w:rPr>
                <w:rFonts w:ascii="Times New Roman" w:hAnsi="Times New Roman" w:cs="Times New Roman"/>
                <w:iCs/>
              </w:rPr>
              <w:t>C</w:t>
            </w:r>
          </w:p>
        </w:tc>
        <w:tc>
          <w:tcPr>
            <w:tcW w:w="2544" w:type="dxa"/>
            <w:tcBorders>
              <w:top w:val="nil"/>
              <w:bottom w:val="single" w:sz="4" w:space="0" w:color="auto"/>
            </w:tcBorders>
            <w:vAlign w:val="center"/>
          </w:tcPr>
          <w:p w14:paraId="28D9058F" w14:textId="00CB431C" w:rsidR="001D7FD9" w:rsidRDefault="001D7FD9" w:rsidP="001D7FD9">
            <w:pPr>
              <w:spacing w:line="360" w:lineRule="auto"/>
              <w:ind w:left="120" w:hangingChars="50" w:hanging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 (0.02–1.98)</w:t>
            </w:r>
          </w:p>
        </w:tc>
        <w:tc>
          <w:tcPr>
            <w:tcW w:w="1273" w:type="dxa"/>
            <w:tcBorders>
              <w:top w:val="nil"/>
              <w:bottom w:val="single" w:sz="4" w:space="0" w:color="auto"/>
            </w:tcBorders>
            <w:vAlign w:val="center"/>
          </w:tcPr>
          <w:p w14:paraId="28B70B01" w14:textId="04B52855" w:rsidR="001D7FD9" w:rsidRDefault="001D7FD9" w:rsidP="001D7F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74</w:t>
            </w:r>
          </w:p>
        </w:tc>
        <w:tc>
          <w:tcPr>
            <w:tcW w:w="3950" w:type="dxa"/>
            <w:tcBorders>
              <w:top w:val="nil"/>
              <w:bottom w:val="single" w:sz="4" w:space="0" w:color="auto"/>
            </w:tcBorders>
            <w:vAlign w:val="center"/>
          </w:tcPr>
          <w:p w14:paraId="112DE6DB" w14:textId="77777777" w:rsidR="001D7FD9" w:rsidRDefault="001D7FD9" w:rsidP="001D7F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976" w:type="dxa"/>
            <w:tcBorders>
              <w:top w:val="nil"/>
              <w:bottom w:val="single" w:sz="4" w:space="0" w:color="auto"/>
            </w:tcBorders>
            <w:vAlign w:val="center"/>
          </w:tcPr>
          <w:p w14:paraId="28FE0998" w14:textId="77777777" w:rsidR="001D7FD9" w:rsidRPr="001D6F7D" w:rsidRDefault="001D7FD9" w:rsidP="001D7F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</w:tbl>
    <w:p w14:paraId="336E05B8" w14:textId="77777777" w:rsidR="002C4A35" w:rsidRDefault="002C4A35" w:rsidP="002C4A35">
      <w:pPr>
        <w:spacing w:line="360" w:lineRule="auto"/>
        <w:rPr>
          <w:rFonts w:ascii="Times New Roman" w:hAnsi="Times New Roman"/>
          <w:color w:val="000000" w:themeColor="text1"/>
        </w:rPr>
      </w:pPr>
      <w:r w:rsidRPr="00FA7EC4">
        <w:rPr>
          <w:rFonts w:ascii="Times New Roman" w:hAnsi="Times New Roman"/>
          <w:color w:val="000000" w:themeColor="text1"/>
          <w:shd w:val="clear" w:color="auto" w:fill="FDFDFD"/>
          <w:vertAlign w:val="superscript"/>
        </w:rPr>
        <w:t>a</w:t>
      </w:r>
      <w:r w:rsidRPr="00FA7EC4">
        <w:rPr>
          <w:rFonts w:ascii="Times New Roman" w:hAnsi="Times New Roman"/>
          <w:color w:val="000000" w:themeColor="text1"/>
        </w:rPr>
        <w:t>Disease duration refers to the</w:t>
      </w:r>
      <w:r>
        <w:rPr>
          <w:rFonts w:ascii="Times New Roman" w:hAnsi="Times New Roman"/>
          <w:color w:val="000000" w:themeColor="text1"/>
        </w:rPr>
        <w:t xml:space="preserve"> period</w:t>
      </w:r>
      <w:r w:rsidRPr="00FA7EC4">
        <w:rPr>
          <w:rFonts w:ascii="Times New Roman" w:hAnsi="Times New Roman"/>
          <w:color w:val="000000" w:themeColor="text1"/>
        </w:rPr>
        <w:t xml:space="preserve"> from onset of motor symptoms to presentation</w:t>
      </w:r>
      <w:r>
        <w:rPr>
          <w:rFonts w:ascii="Times New Roman" w:hAnsi="Times New Roman"/>
          <w:color w:val="000000" w:themeColor="text1"/>
        </w:rPr>
        <w:t>.</w:t>
      </w:r>
    </w:p>
    <w:p w14:paraId="1EDE293B" w14:textId="77777777" w:rsidR="002C4A35" w:rsidRPr="00C5623D" w:rsidRDefault="002C4A35" w:rsidP="002C4A35">
      <w:pPr>
        <w:spacing w:line="360" w:lineRule="auto"/>
        <w:rPr>
          <w:rFonts w:ascii="Times New Roman" w:hAnsi="Times New Roman"/>
          <w:color w:val="000000" w:themeColor="text1"/>
          <w:shd w:val="clear" w:color="auto" w:fill="FDFDFD"/>
        </w:rPr>
      </w:pPr>
      <w:r>
        <w:rPr>
          <w:rFonts w:ascii="Times New Roman" w:hAnsi="Times New Roman"/>
          <w:color w:val="000000" w:themeColor="text1"/>
          <w:vertAlign w:val="superscript"/>
        </w:rPr>
        <w:lastRenderedPageBreak/>
        <w:t>b</w:t>
      </w:r>
      <w:r>
        <w:rPr>
          <w:rFonts w:ascii="Times New Roman" w:hAnsi="Times New Roman"/>
          <w:color w:val="000000" w:themeColor="text1"/>
        </w:rPr>
        <w:t>in dominant hand</w:t>
      </w:r>
    </w:p>
    <w:p w14:paraId="44522300" w14:textId="716B9310" w:rsidR="00283B8A" w:rsidRPr="00D81187" w:rsidRDefault="002C4A35" w:rsidP="000B7815">
      <w:pPr>
        <w:spacing w:after="160"/>
        <w:rPr>
          <w:rFonts w:ascii="Times New Roman" w:hAnsi="Times New Roman"/>
          <w:b/>
          <w:bCs/>
          <w:color w:val="000000" w:themeColor="text1"/>
        </w:rPr>
      </w:pPr>
      <w:r>
        <w:rPr>
          <w:rFonts w:ascii="Times New Roman" w:hAnsi="Times New Roman"/>
          <w:b/>
          <w:bCs/>
          <w:color w:val="000000" w:themeColor="text1"/>
        </w:rPr>
        <w:br w:type="page"/>
      </w:r>
      <w:r w:rsidR="00CF031A" w:rsidRPr="00D81187">
        <w:rPr>
          <w:rFonts w:ascii="Times New Roman" w:hAnsi="Times New Roman"/>
          <w:b/>
          <w:bCs/>
          <w:color w:val="000000" w:themeColor="text1"/>
        </w:rPr>
        <w:lastRenderedPageBreak/>
        <w:t xml:space="preserve">Supplementary Table </w:t>
      </w:r>
      <w:r w:rsidR="000B7815" w:rsidRPr="00D81187">
        <w:rPr>
          <w:rFonts w:ascii="Times New Roman" w:hAnsi="Times New Roman"/>
          <w:b/>
          <w:bCs/>
          <w:color w:val="000000" w:themeColor="text1"/>
        </w:rPr>
        <w:t>2</w:t>
      </w:r>
      <w:r w:rsidR="00CF031A" w:rsidRPr="00D81187">
        <w:rPr>
          <w:rFonts w:ascii="Times New Roman" w:hAnsi="Times New Roman"/>
          <w:b/>
          <w:bCs/>
          <w:color w:val="000000" w:themeColor="text1"/>
        </w:rPr>
        <w:t>. Sensitivity analysis of predict</w:t>
      </w:r>
      <w:r w:rsidR="00D81187" w:rsidRPr="00D81187">
        <w:rPr>
          <w:rFonts w:ascii="Times New Roman" w:hAnsi="Times New Roman"/>
          <w:b/>
          <w:bCs/>
          <w:color w:val="000000" w:themeColor="text1"/>
        </w:rPr>
        <w:t>ing</w:t>
      </w:r>
      <w:r w:rsidR="00CF031A" w:rsidRPr="00D81187">
        <w:rPr>
          <w:rFonts w:ascii="Times New Roman" w:hAnsi="Times New Roman"/>
          <w:b/>
          <w:bCs/>
          <w:color w:val="000000" w:themeColor="text1"/>
        </w:rPr>
        <w:t xml:space="preserve"> abnormal RCFT-copying </w:t>
      </w:r>
      <w:r w:rsidR="00A63542" w:rsidRPr="00D81187">
        <w:rPr>
          <w:rFonts w:ascii="Times New Roman" w:hAnsi="Times New Roman"/>
          <w:b/>
          <w:bCs/>
          <w:color w:val="000000" w:themeColor="text1"/>
        </w:rPr>
        <w:t>using VOR gain of each canal as nominal variables</w:t>
      </w:r>
    </w:p>
    <w:tbl>
      <w:tblPr>
        <w:tblStyle w:val="20"/>
        <w:tblpPr w:leftFromText="142" w:rightFromText="142" w:vertAnchor="page" w:horzAnchor="margin" w:tblpY="2034"/>
        <w:tblW w:w="0" w:type="auto"/>
        <w:tblLook w:val="04A0" w:firstRow="1" w:lastRow="0" w:firstColumn="1" w:lastColumn="0" w:noHBand="0" w:noVBand="1"/>
      </w:tblPr>
      <w:tblGrid>
        <w:gridCol w:w="3954"/>
        <w:gridCol w:w="2544"/>
        <w:gridCol w:w="1273"/>
        <w:gridCol w:w="3950"/>
        <w:gridCol w:w="1976"/>
      </w:tblGrid>
      <w:tr w:rsidR="002C4A35" w:rsidRPr="003270AC" w14:paraId="7019045D" w14:textId="77777777" w:rsidTr="002C4A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4" w:type="dxa"/>
            <w:vMerge w:val="restart"/>
            <w:vAlign w:val="center"/>
          </w:tcPr>
          <w:p w14:paraId="7E8D0699" w14:textId="77777777" w:rsidR="002C4A35" w:rsidRPr="003270AC" w:rsidRDefault="002C4A35" w:rsidP="002C4A3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270AC">
              <w:rPr>
                <w:rFonts w:ascii="Times New Roman" w:hAnsi="Times New Roman" w:cs="Times New Roman"/>
                <w:color w:val="000000" w:themeColor="text1"/>
              </w:rPr>
              <w:t>Variables</w:t>
            </w:r>
          </w:p>
        </w:tc>
        <w:tc>
          <w:tcPr>
            <w:tcW w:w="3817" w:type="dxa"/>
            <w:gridSpan w:val="2"/>
            <w:vAlign w:val="center"/>
          </w:tcPr>
          <w:p w14:paraId="03430A1B" w14:textId="77777777" w:rsidR="002C4A35" w:rsidRPr="003270AC" w:rsidRDefault="002C4A35" w:rsidP="002C4A3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270AC">
              <w:rPr>
                <w:rFonts w:ascii="Times New Roman" w:hAnsi="Times New Roman" w:cs="Times New Roman"/>
                <w:color w:val="000000" w:themeColor="text1"/>
              </w:rPr>
              <w:t>Univaria</w:t>
            </w:r>
            <w:r>
              <w:rPr>
                <w:rFonts w:ascii="Times New Roman" w:hAnsi="Times New Roman" w:cs="Times New Roman"/>
                <w:color w:val="000000" w:themeColor="text1"/>
              </w:rPr>
              <w:t>te</w:t>
            </w:r>
            <w:r w:rsidRPr="003270AC">
              <w:rPr>
                <w:rFonts w:ascii="Times New Roman" w:hAnsi="Times New Roman" w:cs="Times New Roman"/>
                <w:color w:val="000000" w:themeColor="text1"/>
              </w:rPr>
              <w:t xml:space="preserve"> analysis</w:t>
            </w:r>
          </w:p>
        </w:tc>
        <w:tc>
          <w:tcPr>
            <w:tcW w:w="5926" w:type="dxa"/>
            <w:gridSpan w:val="2"/>
            <w:vAlign w:val="center"/>
          </w:tcPr>
          <w:p w14:paraId="3DE75E4A" w14:textId="77777777" w:rsidR="002C4A35" w:rsidRPr="003270AC" w:rsidRDefault="002C4A35" w:rsidP="002C4A3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270AC">
              <w:rPr>
                <w:rFonts w:ascii="Times New Roman" w:hAnsi="Times New Roman" w:cs="Times New Roman"/>
                <w:color w:val="000000" w:themeColor="text1"/>
              </w:rPr>
              <w:t>Multivariable analysis</w:t>
            </w:r>
          </w:p>
        </w:tc>
      </w:tr>
      <w:tr w:rsidR="002C4A35" w:rsidRPr="003270AC" w14:paraId="429FE6BF" w14:textId="77777777" w:rsidTr="002C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4" w:type="dxa"/>
            <w:vMerge/>
            <w:vAlign w:val="center"/>
          </w:tcPr>
          <w:p w14:paraId="0AC95F92" w14:textId="77777777" w:rsidR="002C4A35" w:rsidRPr="003270AC" w:rsidRDefault="002C4A35" w:rsidP="002C4A3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44" w:type="dxa"/>
            <w:vAlign w:val="center"/>
          </w:tcPr>
          <w:p w14:paraId="6A641A36" w14:textId="77777777" w:rsidR="002C4A35" w:rsidRPr="003270AC" w:rsidRDefault="002C4A35" w:rsidP="002C4A3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270AC">
              <w:rPr>
                <w:rFonts w:ascii="Times New Roman" w:hAnsi="Times New Roman" w:cs="Times New Roman"/>
                <w:b/>
                <w:color w:val="000000" w:themeColor="text1"/>
              </w:rPr>
              <w:t>OR (95% CI)</w:t>
            </w:r>
          </w:p>
        </w:tc>
        <w:tc>
          <w:tcPr>
            <w:tcW w:w="1273" w:type="dxa"/>
            <w:vAlign w:val="center"/>
          </w:tcPr>
          <w:p w14:paraId="1D4E6FF9" w14:textId="77777777" w:rsidR="002C4A35" w:rsidRPr="003270AC" w:rsidRDefault="002C4A35" w:rsidP="002C4A3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270AC">
              <w:rPr>
                <w:rFonts w:ascii="Times New Roman" w:hAnsi="Times New Roman" w:cs="Times New Roman"/>
                <w:b/>
                <w:i/>
                <w:color w:val="000000" w:themeColor="text1"/>
              </w:rPr>
              <w:t>p</w:t>
            </w:r>
            <w:r w:rsidRPr="003270AC">
              <w:rPr>
                <w:rFonts w:ascii="Times New Roman" w:hAnsi="Times New Roman" w:cs="Times New Roman"/>
                <w:b/>
                <w:color w:val="000000" w:themeColor="text1"/>
              </w:rPr>
              <w:t>-value</w:t>
            </w:r>
          </w:p>
        </w:tc>
        <w:tc>
          <w:tcPr>
            <w:tcW w:w="3950" w:type="dxa"/>
            <w:vAlign w:val="center"/>
          </w:tcPr>
          <w:p w14:paraId="652A5B94" w14:textId="77777777" w:rsidR="002C4A35" w:rsidRPr="003270AC" w:rsidRDefault="002C4A35" w:rsidP="002C4A3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270AC">
              <w:rPr>
                <w:rFonts w:ascii="Times New Roman" w:hAnsi="Times New Roman" w:cs="Times New Roman"/>
                <w:b/>
                <w:color w:val="000000" w:themeColor="text1"/>
              </w:rPr>
              <w:t>OR (95% CI)</w:t>
            </w:r>
          </w:p>
        </w:tc>
        <w:tc>
          <w:tcPr>
            <w:tcW w:w="1976" w:type="dxa"/>
            <w:vAlign w:val="center"/>
          </w:tcPr>
          <w:p w14:paraId="2508187B" w14:textId="77777777" w:rsidR="002C4A35" w:rsidRPr="003270AC" w:rsidRDefault="002C4A35" w:rsidP="002C4A3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270AC">
              <w:rPr>
                <w:rFonts w:ascii="Times New Roman" w:hAnsi="Times New Roman" w:cs="Times New Roman"/>
                <w:b/>
                <w:i/>
                <w:color w:val="000000" w:themeColor="text1"/>
              </w:rPr>
              <w:t>p</w:t>
            </w:r>
            <w:r w:rsidRPr="003270AC">
              <w:rPr>
                <w:rFonts w:ascii="Times New Roman" w:hAnsi="Times New Roman" w:cs="Times New Roman"/>
                <w:b/>
                <w:color w:val="000000" w:themeColor="text1"/>
              </w:rPr>
              <w:t>-value</w:t>
            </w:r>
          </w:p>
        </w:tc>
      </w:tr>
      <w:tr w:rsidR="002C4A35" w:rsidRPr="00606659" w14:paraId="579EA011" w14:textId="77777777" w:rsidTr="002C4A35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4" w:type="dxa"/>
            <w:tcBorders>
              <w:bottom w:val="nil"/>
            </w:tcBorders>
            <w:vAlign w:val="center"/>
          </w:tcPr>
          <w:p w14:paraId="0B6412D8" w14:textId="77777777" w:rsidR="002C4A35" w:rsidRPr="003270AC" w:rsidRDefault="002C4A35" w:rsidP="002C4A35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3270AC">
              <w:rPr>
                <w:rFonts w:ascii="Times New Roman" w:hAnsi="Times New Roman" w:cs="Times New Roman"/>
                <w:color w:val="000000" w:themeColor="text1"/>
              </w:rPr>
              <w:t xml:space="preserve">Age, </w:t>
            </w:r>
            <w:r w:rsidRPr="003270AC">
              <w:rPr>
                <w:rFonts w:ascii="Times New Roman" w:hAnsi="Times New Roman" w:cs="Times New Roman" w:hint="eastAsia"/>
                <w:color w:val="000000" w:themeColor="text1"/>
              </w:rPr>
              <w:t>y</w:t>
            </w:r>
            <w:r w:rsidRPr="003270AC">
              <w:rPr>
                <w:rFonts w:ascii="Times New Roman" w:hAnsi="Times New Roman" w:cs="Times New Roman"/>
                <w:color w:val="000000" w:themeColor="text1"/>
              </w:rPr>
              <w:t>ears</w:t>
            </w:r>
          </w:p>
        </w:tc>
        <w:tc>
          <w:tcPr>
            <w:tcW w:w="2544" w:type="dxa"/>
            <w:tcBorders>
              <w:bottom w:val="nil"/>
            </w:tcBorders>
            <w:vAlign w:val="center"/>
          </w:tcPr>
          <w:p w14:paraId="193399B3" w14:textId="77777777" w:rsidR="002C4A35" w:rsidRPr="003A52AF" w:rsidRDefault="002C4A35" w:rsidP="002C4A3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5 (0.98–1.13)</w:t>
            </w:r>
          </w:p>
        </w:tc>
        <w:tc>
          <w:tcPr>
            <w:tcW w:w="1273" w:type="dxa"/>
            <w:tcBorders>
              <w:bottom w:val="nil"/>
            </w:tcBorders>
            <w:vAlign w:val="center"/>
          </w:tcPr>
          <w:p w14:paraId="6B9C2877" w14:textId="77777777" w:rsidR="002C4A35" w:rsidRPr="003A52AF" w:rsidRDefault="002C4A35" w:rsidP="002C4A3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95</w:t>
            </w:r>
          </w:p>
        </w:tc>
        <w:tc>
          <w:tcPr>
            <w:tcW w:w="3950" w:type="dxa"/>
            <w:tcBorders>
              <w:bottom w:val="nil"/>
            </w:tcBorders>
            <w:vAlign w:val="center"/>
          </w:tcPr>
          <w:p w14:paraId="60C93F29" w14:textId="77777777" w:rsidR="002C4A35" w:rsidRPr="00606659" w:rsidRDefault="002C4A35" w:rsidP="002C4A3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새굴림" w:hAnsi="Times New Roman" w:cs="Times New Roman"/>
                <w:color w:val="000000" w:themeColor="text1"/>
              </w:rPr>
            </w:pPr>
          </w:p>
        </w:tc>
        <w:tc>
          <w:tcPr>
            <w:tcW w:w="1976" w:type="dxa"/>
            <w:tcBorders>
              <w:bottom w:val="nil"/>
            </w:tcBorders>
            <w:vAlign w:val="center"/>
          </w:tcPr>
          <w:p w14:paraId="2388F152" w14:textId="77777777" w:rsidR="002C4A35" w:rsidRPr="00606659" w:rsidRDefault="002C4A35" w:rsidP="002C4A3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C4A35" w:rsidRPr="00455FE8" w14:paraId="789035D4" w14:textId="77777777" w:rsidTr="002C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4" w:type="dxa"/>
            <w:tcBorders>
              <w:top w:val="nil"/>
              <w:bottom w:val="nil"/>
            </w:tcBorders>
            <w:vAlign w:val="center"/>
          </w:tcPr>
          <w:p w14:paraId="7B6F9EBD" w14:textId="77777777" w:rsidR="002C4A35" w:rsidRPr="003270AC" w:rsidRDefault="002C4A35" w:rsidP="002C4A35">
            <w:pPr>
              <w:spacing w:line="360" w:lineRule="auto"/>
              <w:jc w:val="both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Cs w:val="0"/>
                <w:color w:val="000000" w:themeColor="text1"/>
              </w:rPr>
              <w:t>Sex, female</w:t>
            </w:r>
          </w:p>
        </w:tc>
        <w:tc>
          <w:tcPr>
            <w:tcW w:w="2544" w:type="dxa"/>
            <w:tcBorders>
              <w:top w:val="nil"/>
              <w:bottom w:val="nil"/>
            </w:tcBorders>
            <w:vAlign w:val="center"/>
          </w:tcPr>
          <w:p w14:paraId="0429AE74" w14:textId="77777777" w:rsidR="002C4A35" w:rsidRPr="00455FE8" w:rsidRDefault="002C4A35" w:rsidP="002C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1</w:t>
            </w:r>
            <w:r w:rsidRPr="00455FE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0.04</w:t>
            </w:r>
            <w:r w:rsidRPr="00455FE8">
              <w:rPr>
                <w:rFonts w:ascii="Times New Roma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1.01</w:t>
            </w:r>
            <w:r w:rsidRPr="00455FE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center"/>
          </w:tcPr>
          <w:p w14:paraId="4E1639EF" w14:textId="77777777" w:rsidR="002C4A35" w:rsidRPr="00455FE8" w:rsidRDefault="002C4A35" w:rsidP="002C4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55FE8">
              <w:rPr>
                <w:rFonts w:ascii="Times New Roman" w:hAnsi="Times New Roman" w:cs="Times New Roman"/>
                <w:color w:val="000000" w:themeColor="text1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</w:rPr>
              <w:t>51</w:t>
            </w:r>
          </w:p>
        </w:tc>
        <w:tc>
          <w:tcPr>
            <w:tcW w:w="39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B95C97" w14:textId="1A255BC0" w:rsidR="002C4A35" w:rsidRPr="00A93835" w:rsidRDefault="002C4A35" w:rsidP="002C4A3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</w:rPr>
            </w:pPr>
            <w:r w:rsidRPr="00A93835">
              <w:rPr>
                <w:rFonts w:ascii="Times New Roman" w:hAnsi="Times New Roman" w:cs="Times New Roman"/>
                <w:color w:val="C00000"/>
              </w:rPr>
              <w:t>0.1</w:t>
            </w:r>
            <w:r w:rsidR="00A93835" w:rsidRPr="00A93835">
              <w:rPr>
                <w:rFonts w:ascii="Times New Roman" w:hAnsi="Times New Roman" w:cs="Times New Roman"/>
                <w:color w:val="C00000"/>
              </w:rPr>
              <w:t>4</w:t>
            </w:r>
            <w:r w:rsidRPr="00A93835">
              <w:rPr>
                <w:rFonts w:ascii="Times New Roman" w:hAnsi="Times New Roman" w:cs="Times New Roman"/>
                <w:color w:val="C00000"/>
              </w:rPr>
              <w:t xml:space="preserve"> (0.01–1.30)</w:t>
            </w: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14:paraId="7321F3BB" w14:textId="77777777" w:rsidR="002C4A35" w:rsidRPr="00A93835" w:rsidRDefault="002C4A35" w:rsidP="002C4A3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</w:rPr>
            </w:pPr>
            <w:r w:rsidRPr="00A93835">
              <w:rPr>
                <w:rFonts w:ascii="Times New Roman" w:hAnsi="Times New Roman" w:cs="Times New Roman"/>
                <w:color w:val="C00000"/>
              </w:rPr>
              <w:t>0.083</w:t>
            </w:r>
          </w:p>
        </w:tc>
      </w:tr>
      <w:tr w:rsidR="002C4A35" w:rsidRPr="00455FE8" w14:paraId="28316800" w14:textId="77777777" w:rsidTr="002C4A35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4" w:type="dxa"/>
            <w:tcBorders>
              <w:top w:val="nil"/>
              <w:bottom w:val="nil"/>
            </w:tcBorders>
            <w:vAlign w:val="center"/>
          </w:tcPr>
          <w:p w14:paraId="4F6E119B" w14:textId="77777777" w:rsidR="002C4A35" w:rsidRDefault="002C4A35" w:rsidP="002C4A3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</w:rPr>
              <w:t>isease duration</w:t>
            </w:r>
            <w:r>
              <w:rPr>
                <w:rFonts w:ascii="Times New Roman" w:hAnsi="Times New Roman" w:cs="Times New Roman" w:hint="cs"/>
                <w:color w:val="000000" w:themeColor="text1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months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544" w:type="dxa"/>
            <w:tcBorders>
              <w:top w:val="nil"/>
              <w:bottom w:val="nil"/>
            </w:tcBorders>
            <w:vAlign w:val="center"/>
          </w:tcPr>
          <w:p w14:paraId="4CA6506F" w14:textId="77777777" w:rsidR="002C4A35" w:rsidRPr="003A52AF" w:rsidRDefault="002C4A35" w:rsidP="002C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1(0.99–1.04)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center"/>
          </w:tcPr>
          <w:p w14:paraId="23688619" w14:textId="77777777" w:rsidR="002C4A35" w:rsidRPr="00455FE8" w:rsidRDefault="002C4A35" w:rsidP="002C4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55FE8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363</w:t>
            </w:r>
          </w:p>
        </w:tc>
        <w:tc>
          <w:tcPr>
            <w:tcW w:w="39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ED2367" w14:textId="77777777" w:rsidR="002C4A35" w:rsidRPr="00A93835" w:rsidRDefault="002C4A35" w:rsidP="002C4A3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14:paraId="53741AB5" w14:textId="77777777" w:rsidR="002C4A35" w:rsidRPr="00A93835" w:rsidRDefault="002C4A35" w:rsidP="002C4A3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</w:rPr>
            </w:pPr>
          </w:p>
        </w:tc>
      </w:tr>
      <w:tr w:rsidR="002C4A35" w:rsidRPr="00606659" w14:paraId="3228E28C" w14:textId="77777777" w:rsidTr="002C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4" w:type="dxa"/>
            <w:tcBorders>
              <w:top w:val="nil"/>
              <w:bottom w:val="nil"/>
            </w:tcBorders>
            <w:vAlign w:val="center"/>
          </w:tcPr>
          <w:p w14:paraId="0A6F7E1A" w14:textId="77777777" w:rsidR="002C4A35" w:rsidRPr="00565BE7" w:rsidRDefault="002C4A35" w:rsidP="002C4A3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DS-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</w:rPr>
              <w:t>PDRS-III</w:t>
            </w:r>
          </w:p>
        </w:tc>
        <w:tc>
          <w:tcPr>
            <w:tcW w:w="2544" w:type="dxa"/>
            <w:tcBorders>
              <w:top w:val="nil"/>
              <w:bottom w:val="nil"/>
            </w:tcBorders>
            <w:vAlign w:val="center"/>
          </w:tcPr>
          <w:p w14:paraId="72456477" w14:textId="77777777" w:rsidR="002C4A35" w:rsidRPr="003A52AF" w:rsidRDefault="002C4A35" w:rsidP="002C4A3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새굴림" w:hAnsi="Times New Roman" w:cs="Times New Roman"/>
                <w:color w:val="000000" w:themeColor="text1"/>
              </w:rPr>
            </w:pPr>
            <w:r>
              <w:rPr>
                <w:rFonts w:ascii="Times New Roman" w:eastAsia="새굴림" w:hAnsi="Times New Roman" w:cs="Times New Roman"/>
                <w:color w:val="000000" w:themeColor="text1"/>
              </w:rPr>
              <w:t>1.04 (0.99–1.08)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center"/>
          </w:tcPr>
          <w:p w14:paraId="6B2C0BD5" w14:textId="77777777" w:rsidR="002C4A35" w:rsidRPr="003A52AF" w:rsidRDefault="002C4A35" w:rsidP="002C4A3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50</w:t>
            </w:r>
          </w:p>
        </w:tc>
        <w:tc>
          <w:tcPr>
            <w:tcW w:w="3950" w:type="dxa"/>
            <w:tcBorders>
              <w:top w:val="nil"/>
              <w:bottom w:val="nil"/>
            </w:tcBorders>
            <w:vAlign w:val="center"/>
          </w:tcPr>
          <w:p w14:paraId="13CEEC15" w14:textId="77777777" w:rsidR="002C4A35" w:rsidRPr="00A93835" w:rsidRDefault="002C4A35" w:rsidP="002C4A3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14:paraId="0443A54B" w14:textId="77777777" w:rsidR="002C4A35" w:rsidRPr="00A93835" w:rsidRDefault="002C4A35" w:rsidP="002C4A3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</w:rPr>
            </w:pPr>
          </w:p>
        </w:tc>
      </w:tr>
      <w:tr w:rsidR="002C4A35" w:rsidRPr="00606659" w14:paraId="4438A503" w14:textId="77777777" w:rsidTr="002C4A35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4" w:type="dxa"/>
            <w:tcBorders>
              <w:top w:val="nil"/>
              <w:bottom w:val="nil"/>
            </w:tcBorders>
            <w:vAlign w:val="center"/>
          </w:tcPr>
          <w:p w14:paraId="6587E674" w14:textId="77777777" w:rsidR="002C4A35" w:rsidRPr="00C5623D" w:rsidRDefault="002C4A35" w:rsidP="002C4A3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DS-UPDRS-III-kinetic tremor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2544" w:type="dxa"/>
            <w:tcBorders>
              <w:top w:val="nil"/>
              <w:bottom w:val="nil"/>
            </w:tcBorders>
            <w:vAlign w:val="center"/>
          </w:tcPr>
          <w:p w14:paraId="29A0E8ED" w14:textId="77777777" w:rsidR="002C4A35" w:rsidRDefault="002C4A35" w:rsidP="002C4A3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새굴림" w:hAnsi="Times New Roman" w:cs="Times New Roman"/>
              </w:rPr>
            </w:pPr>
            <w:r>
              <w:rPr>
                <w:rFonts w:ascii="Times New Roman" w:eastAsia="새굴림" w:hAnsi="Times New Roman" w:cs="Times New Roman"/>
              </w:rPr>
              <w:t>1.51 (0.71–3.22)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center"/>
          </w:tcPr>
          <w:p w14:paraId="1D149E72" w14:textId="77777777" w:rsidR="002C4A35" w:rsidRDefault="002C4A35" w:rsidP="002C4A3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80</w:t>
            </w:r>
          </w:p>
        </w:tc>
        <w:tc>
          <w:tcPr>
            <w:tcW w:w="3950" w:type="dxa"/>
            <w:tcBorders>
              <w:top w:val="nil"/>
              <w:bottom w:val="nil"/>
            </w:tcBorders>
            <w:vAlign w:val="center"/>
          </w:tcPr>
          <w:p w14:paraId="3B0F46CB" w14:textId="77777777" w:rsidR="002C4A35" w:rsidRPr="00A93835" w:rsidRDefault="002C4A35" w:rsidP="002C4A3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14:paraId="541BA93E" w14:textId="77777777" w:rsidR="002C4A35" w:rsidRPr="00A93835" w:rsidRDefault="002C4A35" w:rsidP="002C4A3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</w:rPr>
            </w:pPr>
          </w:p>
        </w:tc>
      </w:tr>
      <w:tr w:rsidR="001D7FD9" w:rsidRPr="00606659" w14:paraId="272DFB53" w14:textId="77777777" w:rsidTr="002C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4" w:type="dxa"/>
            <w:tcBorders>
              <w:top w:val="nil"/>
              <w:bottom w:val="nil"/>
            </w:tcBorders>
            <w:vAlign w:val="center"/>
          </w:tcPr>
          <w:p w14:paraId="4C1F36BC" w14:textId="269FCD5C" w:rsidR="001D7FD9" w:rsidRDefault="001D7FD9" w:rsidP="001D7FD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Orthostatic hypotension</w:t>
            </w:r>
          </w:p>
        </w:tc>
        <w:tc>
          <w:tcPr>
            <w:tcW w:w="2544" w:type="dxa"/>
            <w:tcBorders>
              <w:top w:val="nil"/>
              <w:bottom w:val="nil"/>
            </w:tcBorders>
            <w:vAlign w:val="center"/>
          </w:tcPr>
          <w:p w14:paraId="6483B18C" w14:textId="5B9600B0" w:rsidR="001D7FD9" w:rsidRDefault="001D7FD9" w:rsidP="001D7F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새굴림" w:hAnsi="Times New Roman" w:cs="Times New Roman"/>
              </w:rPr>
            </w:pPr>
            <w:r>
              <w:rPr>
                <w:rFonts w:ascii="Times New Roman" w:eastAsia="새굴림" w:hAnsi="Times New Roman" w:cs="Times New Roman"/>
              </w:rPr>
              <w:t>0.97 (0.27–3.48)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center"/>
          </w:tcPr>
          <w:p w14:paraId="2B3F2D3D" w14:textId="24A54E9C" w:rsidR="001D7FD9" w:rsidRDefault="001D7FD9" w:rsidP="001D7F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65</w:t>
            </w:r>
          </w:p>
        </w:tc>
        <w:tc>
          <w:tcPr>
            <w:tcW w:w="3950" w:type="dxa"/>
            <w:tcBorders>
              <w:top w:val="nil"/>
              <w:bottom w:val="nil"/>
            </w:tcBorders>
            <w:vAlign w:val="center"/>
          </w:tcPr>
          <w:p w14:paraId="31B74DC9" w14:textId="77777777" w:rsidR="001D7FD9" w:rsidRPr="00A93835" w:rsidRDefault="001D7FD9" w:rsidP="001D7F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14:paraId="602FDC94" w14:textId="77777777" w:rsidR="001D7FD9" w:rsidRPr="00A93835" w:rsidRDefault="001D7FD9" w:rsidP="001D7F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</w:rPr>
            </w:pPr>
          </w:p>
        </w:tc>
      </w:tr>
      <w:tr w:rsidR="001D7FD9" w:rsidRPr="00606659" w14:paraId="6E1E124A" w14:textId="77777777" w:rsidTr="002C4A35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4" w:type="dxa"/>
            <w:tcBorders>
              <w:top w:val="nil"/>
              <w:bottom w:val="nil"/>
            </w:tcBorders>
            <w:vAlign w:val="center"/>
          </w:tcPr>
          <w:p w14:paraId="2A0F65A9" w14:textId="74C57502" w:rsidR="001D7FD9" w:rsidRDefault="001D7FD9" w:rsidP="001D7FD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s of schooling, years</w:t>
            </w:r>
          </w:p>
        </w:tc>
        <w:tc>
          <w:tcPr>
            <w:tcW w:w="2544" w:type="dxa"/>
            <w:tcBorders>
              <w:top w:val="nil"/>
              <w:bottom w:val="nil"/>
            </w:tcBorders>
            <w:vAlign w:val="center"/>
          </w:tcPr>
          <w:p w14:paraId="2BBBDB50" w14:textId="5626D2B9" w:rsidR="001D7FD9" w:rsidRDefault="001D7FD9" w:rsidP="001D7F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새굴림" w:hAnsi="Times New Roman" w:cs="Times New Roman"/>
              </w:rPr>
            </w:pPr>
            <w:r>
              <w:rPr>
                <w:rFonts w:ascii="Times New Roman" w:eastAsia="새굴림" w:hAnsi="Times New Roman" w:cs="Times New Roman"/>
              </w:rPr>
              <w:t>0.93 (0.81–1.07)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center"/>
          </w:tcPr>
          <w:p w14:paraId="60D95A83" w14:textId="2A6EECEF" w:rsidR="001D7FD9" w:rsidRDefault="001D7FD9" w:rsidP="001D7F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93</w:t>
            </w:r>
          </w:p>
        </w:tc>
        <w:tc>
          <w:tcPr>
            <w:tcW w:w="3950" w:type="dxa"/>
            <w:tcBorders>
              <w:top w:val="nil"/>
              <w:bottom w:val="nil"/>
            </w:tcBorders>
            <w:vAlign w:val="center"/>
          </w:tcPr>
          <w:p w14:paraId="0D723440" w14:textId="77777777" w:rsidR="001D7FD9" w:rsidRPr="00A93835" w:rsidRDefault="001D7FD9" w:rsidP="001D7F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14:paraId="714B3ADD" w14:textId="77777777" w:rsidR="001D7FD9" w:rsidRPr="00A93835" w:rsidRDefault="001D7FD9" w:rsidP="001D7F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</w:rPr>
            </w:pPr>
          </w:p>
        </w:tc>
      </w:tr>
      <w:tr w:rsidR="001D7FD9" w:rsidRPr="00606659" w14:paraId="0612AD94" w14:textId="77777777" w:rsidTr="002C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4" w:type="dxa"/>
            <w:tcBorders>
              <w:top w:val="nil"/>
              <w:bottom w:val="nil"/>
            </w:tcBorders>
            <w:vAlign w:val="center"/>
          </w:tcPr>
          <w:p w14:paraId="12B09134" w14:textId="7C844B9C" w:rsidR="001D7FD9" w:rsidRDefault="001D7FD9" w:rsidP="001D7FD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MSE</w:t>
            </w:r>
          </w:p>
        </w:tc>
        <w:tc>
          <w:tcPr>
            <w:tcW w:w="2544" w:type="dxa"/>
            <w:tcBorders>
              <w:top w:val="nil"/>
              <w:bottom w:val="nil"/>
            </w:tcBorders>
            <w:vAlign w:val="center"/>
          </w:tcPr>
          <w:p w14:paraId="1ABF3629" w14:textId="7A55A81D" w:rsidR="001D7FD9" w:rsidRPr="003A52AF" w:rsidRDefault="001D7FD9" w:rsidP="001D7F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새굴림" w:hAnsi="Times New Roman" w:cs="Times New Roman"/>
              </w:rPr>
            </w:pPr>
            <w:r>
              <w:rPr>
                <w:rFonts w:ascii="Times New Roman" w:eastAsia="새굴림" w:hAnsi="Times New Roman" w:cs="Times New Roman"/>
              </w:rPr>
              <w:t>0.75 (0.62–0.89)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center"/>
          </w:tcPr>
          <w:p w14:paraId="348D7433" w14:textId="431F57E5" w:rsidR="001D7FD9" w:rsidRPr="003A52AF" w:rsidRDefault="001D7FD9" w:rsidP="001D7F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3950" w:type="dxa"/>
            <w:tcBorders>
              <w:top w:val="nil"/>
              <w:bottom w:val="nil"/>
            </w:tcBorders>
            <w:vAlign w:val="center"/>
          </w:tcPr>
          <w:p w14:paraId="31AF8FEF" w14:textId="77777777" w:rsidR="001D7FD9" w:rsidRPr="00A93835" w:rsidRDefault="001D7FD9" w:rsidP="001D7F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14:paraId="3731A1A3" w14:textId="77777777" w:rsidR="001D7FD9" w:rsidRPr="00A93835" w:rsidRDefault="001D7FD9" w:rsidP="001D7F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</w:rPr>
            </w:pPr>
          </w:p>
        </w:tc>
      </w:tr>
      <w:tr w:rsidR="001D7FD9" w:rsidRPr="00606659" w14:paraId="49EB3F25" w14:textId="77777777" w:rsidTr="002C4A35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4" w:type="dxa"/>
            <w:tcBorders>
              <w:top w:val="nil"/>
              <w:bottom w:val="nil"/>
            </w:tcBorders>
            <w:vAlign w:val="center"/>
          </w:tcPr>
          <w:p w14:paraId="1599C58F" w14:textId="72072C36" w:rsidR="001D7FD9" w:rsidRDefault="001D7FD9" w:rsidP="001D7FD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Cs/>
              </w:rPr>
              <w:t>SCOPA-PC</w:t>
            </w:r>
          </w:p>
        </w:tc>
        <w:tc>
          <w:tcPr>
            <w:tcW w:w="2544" w:type="dxa"/>
            <w:tcBorders>
              <w:top w:val="nil"/>
              <w:bottom w:val="nil"/>
            </w:tcBorders>
            <w:vAlign w:val="center"/>
          </w:tcPr>
          <w:p w14:paraId="473CBAAB" w14:textId="1837FD0B" w:rsidR="001D7FD9" w:rsidRPr="003A52AF" w:rsidRDefault="001D7FD9" w:rsidP="001D7F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새굴림" w:hAnsi="Times New Roman" w:cs="Times New Roman"/>
              </w:rPr>
            </w:pPr>
            <w:r>
              <w:rPr>
                <w:rFonts w:ascii="Times New Roman" w:eastAsia="새굴림" w:hAnsi="Times New Roman" w:cs="Times New Roman"/>
              </w:rPr>
              <w:t>1.18 (0.83–1.66)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center"/>
          </w:tcPr>
          <w:p w14:paraId="7FD2030A" w14:textId="36F3585A" w:rsidR="001D7FD9" w:rsidRPr="003A52AF" w:rsidRDefault="001D7FD9" w:rsidP="001D7F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60</w:t>
            </w:r>
          </w:p>
        </w:tc>
        <w:tc>
          <w:tcPr>
            <w:tcW w:w="3950" w:type="dxa"/>
            <w:tcBorders>
              <w:top w:val="nil"/>
              <w:bottom w:val="nil"/>
            </w:tcBorders>
            <w:vAlign w:val="center"/>
          </w:tcPr>
          <w:p w14:paraId="36CB9D6E" w14:textId="77777777" w:rsidR="001D7FD9" w:rsidRPr="00A93835" w:rsidRDefault="001D7FD9" w:rsidP="001D7F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14:paraId="3C63561C" w14:textId="77777777" w:rsidR="001D7FD9" w:rsidRPr="00A93835" w:rsidRDefault="001D7FD9" w:rsidP="001D7F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</w:rPr>
            </w:pPr>
          </w:p>
        </w:tc>
      </w:tr>
      <w:tr w:rsidR="00A93835" w:rsidRPr="00606659" w14:paraId="30BDDC38" w14:textId="77777777" w:rsidTr="002C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4" w:type="dxa"/>
            <w:tcBorders>
              <w:top w:val="nil"/>
              <w:bottom w:val="nil"/>
            </w:tcBorders>
            <w:vAlign w:val="center"/>
          </w:tcPr>
          <w:p w14:paraId="60E25983" w14:textId="398FF8BD" w:rsidR="00A93835" w:rsidRPr="00BB05AB" w:rsidRDefault="00A93835" w:rsidP="00A93835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584BCF">
              <w:rPr>
                <w:rFonts w:ascii="Times New Roman" w:hAnsi="Times New Roman" w:cs="Times New Roman"/>
                <w:iCs/>
                <w:color w:val="C00000"/>
              </w:rPr>
              <w:t>Depression</w:t>
            </w:r>
          </w:p>
        </w:tc>
        <w:tc>
          <w:tcPr>
            <w:tcW w:w="2544" w:type="dxa"/>
            <w:tcBorders>
              <w:top w:val="nil"/>
              <w:bottom w:val="nil"/>
            </w:tcBorders>
            <w:vAlign w:val="center"/>
          </w:tcPr>
          <w:p w14:paraId="6690E615" w14:textId="634641E0" w:rsidR="00A93835" w:rsidRPr="003A52AF" w:rsidRDefault="00A93835" w:rsidP="00A9383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새굴림" w:hAnsi="Times New Roman" w:cs="Times New Roman"/>
              </w:rPr>
            </w:pPr>
            <w:r w:rsidRPr="00584BCF">
              <w:rPr>
                <w:rFonts w:ascii="Times New Roman" w:eastAsia="새굴림" w:hAnsi="Times New Roman" w:cs="Times New Roman"/>
                <w:color w:val="C00000"/>
              </w:rPr>
              <w:t>0.35 (0.04–2.85)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center"/>
          </w:tcPr>
          <w:p w14:paraId="5FD79842" w14:textId="195A18B3" w:rsidR="00A93835" w:rsidRPr="003A52AF" w:rsidRDefault="00A93835" w:rsidP="00A9383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84BCF">
              <w:rPr>
                <w:rFonts w:ascii="Times New Roman" w:hAnsi="Times New Roman" w:cs="Times New Roman"/>
                <w:color w:val="C00000"/>
              </w:rPr>
              <w:t>0.328</w:t>
            </w:r>
          </w:p>
        </w:tc>
        <w:tc>
          <w:tcPr>
            <w:tcW w:w="3950" w:type="dxa"/>
            <w:tcBorders>
              <w:top w:val="nil"/>
              <w:bottom w:val="nil"/>
            </w:tcBorders>
            <w:vAlign w:val="center"/>
          </w:tcPr>
          <w:p w14:paraId="6CF8F3A4" w14:textId="77777777" w:rsidR="00A93835" w:rsidRPr="00A93835" w:rsidRDefault="00A93835" w:rsidP="00A9383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14:paraId="25A7C85A" w14:textId="77777777" w:rsidR="00A93835" w:rsidRPr="00A93835" w:rsidRDefault="00A93835" w:rsidP="00A9383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</w:rPr>
            </w:pPr>
          </w:p>
        </w:tc>
      </w:tr>
      <w:tr w:rsidR="00A93835" w:rsidRPr="00606659" w14:paraId="25469A7C" w14:textId="77777777" w:rsidTr="002C4A35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4" w:type="dxa"/>
            <w:tcBorders>
              <w:top w:val="nil"/>
              <w:bottom w:val="nil"/>
            </w:tcBorders>
            <w:vAlign w:val="center"/>
          </w:tcPr>
          <w:p w14:paraId="081F032B" w14:textId="2E219B01" w:rsidR="00A93835" w:rsidRPr="00BB05AB" w:rsidRDefault="00A93835" w:rsidP="00A93835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584BCF">
              <w:rPr>
                <w:rFonts w:ascii="Times New Roman" w:hAnsi="Times New Roman" w:cs="Times New Roman"/>
                <w:iCs/>
                <w:color w:val="C00000"/>
              </w:rPr>
              <w:t>Anxiety</w:t>
            </w:r>
          </w:p>
        </w:tc>
        <w:tc>
          <w:tcPr>
            <w:tcW w:w="2544" w:type="dxa"/>
            <w:tcBorders>
              <w:top w:val="nil"/>
              <w:bottom w:val="nil"/>
            </w:tcBorders>
            <w:vAlign w:val="center"/>
          </w:tcPr>
          <w:p w14:paraId="28C935E1" w14:textId="5A444948" w:rsidR="00A93835" w:rsidRPr="003A52AF" w:rsidRDefault="00A93835" w:rsidP="00A9383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새굴림" w:hAnsi="Times New Roman" w:cs="Times New Roman"/>
              </w:rPr>
            </w:pPr>
            <w:r w:rsidRPr="00584BCF">
              <w:rPr>
                <w:rFonts w:ascii="Times New Roman" w:eastAsia="새굴림" w:hAnsi="Times New Roman" w:cs="Times New Roman"/>
                <w:color w:val="C00000"/>
              </w:rPr>
              <w:t>0.68 (0.08–5.62)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center"/>
          </w:tcPr>
          <w:p w14:paraId="4A24C77D" w14:textId="08BC39C8" w:rsidR="00A93835" w:rsidRPr="003A52AF" w:rsidRDefault="00A93835" w:rsidP="00A9383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84BCF">
              <w:rPr>
                <w:rFonts w:ascii="Times New Roman" w:hAnsi="Times New Roman" w:cs="Times New Roman"/>
                <w:color w:val="C00000"/>
              </w:rPr>
              <w:t>0.718</w:t>
            </w:r>
          </w:p>
        </w:tc>
        <w:tc>
          <w:tcPr>
            <w:tcW w:w="3950" w:type="dxa"/>
            <w:tcBorders>
              <w:top w:val="nil"/>
              <w:bottom w:val="nil"/>
            </w:tcBorders>
            <w:vAlign w:val="center"/>
          </w:tcPr>
          <w:p w14:paraId="0005DC95" w14:textId="77777777" w:rsidR="00A93835" w:rsidRPr="00A93835" w:rsidRDefault="00A93835" w:rsidP="00A9383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14:paraId="7BEBEF41" w14:textId="77777777" w:rsidR="00A93835" w:rsidRPr="00A93835" w:rsidRDefault="00A93835" w:rsidP="00A9383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</w:rPr>
            </w:pPr>
          </w:p>
        </w:tc>
      </w:tr>
      <w:tr w:rsidR="001D7FD9" w:rsidRPr="00606659" w14:paraId="0689BD2A" w14:textId="77777777" w:rsidTr="002C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4" w:type="dxa"/>
            <w:tcBorders>
              <w:top w:val="nil"/>
              <w:bottom w:val="nil"/>
            </w:tcBorders>
            <w:vAlign w:val="center"/>
          </w:tcPr>
          <w:p w14:paraId="7EB61AAB" w14:textId="77777777" w:rsidR="001D7FD9" w:rsidRPr="00BB05AB" w:rsidRDefault="001D7FD9" w:rsidP="001D7FD9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adence, steps/min</w:t>
            </w:r>
          </w:p>
        </w:tc>
        <w:tc>
          <w:tcPr>
            <w:tcW w:w="2544" w:type="dxa"/>
            <w:tcBorders>
              <w:top w:val="nil"/>
              <w:bottom w:val="nil"/>
            </w:tcBorders>
            <w:vAlign w:val="center"/>
          </w:tcPr>
          <w:p w14:paraId="2B2A1985" w14:textId="77777777" w:rsidR="001D7FD9" w:rsidRPr="003A52AF" w:rsidRDefault="001D7FD9" w:rsidP="001D7F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새굴림" w:hAnsi="Times New Roman" w:cs="Times New Roman"/>
              </w:rPr>
            </w:pPr>
            <w:r>
              <w:rPr>
                <w:rFonts w:ascii="Times New Roman" w:eastAsia="새굴림" w:hAnsi="Times New Roman" w:cs="Times New Roman"/>
              </w:rPr>
              <w:t>1.05 (0.99–1.12)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center"/>
          </w:tcPr>
          <w:p w14:paraId="0921BF7D" w14:textId="77777777" w:rsidR="001D7FD9" w:rsidRPr="003A52AF" w:rsidRDefault="001D7FD9" w:rsidP="001D7F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98</w:t>
            </w:r>
          </w:p>
        </w:tc>
        <w:tc>
          <w:tcPr>
            <w:tcW w:w="3950" w:type="dxa"/>
            <w:tcBorders>
              <w:top w:val="nil"/>
              <w:bottom w:val="nil"/>
            </w:tcBorders>
            <w:vAlign w:val="center"/>
          </w:tcPr>
          <w:p w14:paraId="6EBBCC6A" w14:textId="77777777" w:rsidR="001D7FD9" w:rsidRPr="00A93835" w:rsidRDefault="001D7FD9" w:rsidP="001D7F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14:paraId="359DEC94" w14:textId="77777777" w:rsidR="001D7FD9" w:rsidRPr="00A93835" w:rsidRDefault="001D7FD9" w:rsidP="001D7F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</w:rPr>
            </w:pPr>
          </w:p>
        </w:tc>
      </w:tr>
      <w:tr w:rsidR="001D7FD9" w:rsidRPr="006F4162" w14:paraId="0C0FD561" w14:textId="77777777" w:rsidTr="002C4A35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4" w:type="dxa"/>
            <w:tcBorders>
              <w:top w:val="nil"/>
              <w:bottom w:val="nil"/>
            </w:tcBorders>
            <w:vAlign w:val="center"/>
          </w:tcPr>
          <w:p w14:paraId="6D2AAE1A" w14:textId="77777777" w:rsidR="001D7FD9" w:rsidRDefault="001D7FD9" w:rsidP="001D7FD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Cs/>
              </w:rPr>
              <w:t>Decreased VOR gain, HC</w:t>
            </w:r>
          </w:p>
        </w:tc>
        <w:tc>
          <w:tcPr>
            <w:tcW w:w="2544" w:type="dxa"/>
            <w:tcBorders>
              <w:top w:val="nil"/>
              <w:bottom w:val="nil"/>
            </w:tcBorders>
            <w:vAlign w:val="center"/>
          </w:tcPr>
          <w:p w14:paraId="1965FDFB" w14:textId="1507CE98" w:rsidR="001D7FD9" w:rsidRPr="003A52AF" w:rsidRDefault="001D7FD9" w:rsidP="001D7FD9">
            <w:pPr>
              <w:spacing w:line="360" w:lineRule="auto"/>
              <w:ind w:left="120" w:hangingChars="50" w:hanging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4 (1.10–15.62)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center"/>
          </w:tcPr>
          <w:p w14:paraId="78CD3443" w14:textId="41AA8F1A" w:rsidR="001D7FD9" w:rsidRPr="003A52AF" w:rsidRDefault="001D7FD9" w:rsidP="001D7F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36</w:t>
            </w:r>
          </w:p>
        </w:tc>
        <w:tc>
          <w:tcPr>
            <w:tcW w:w="3950" w:type="dxa"/>
            <w:tcBorders>
              <w:top w:val="nil"/>
              <w:bottom w:val="nil"/>
            </w:tcBorders>
            <w:vAlign w:val="center"/>
          </w:tcPr>
          <w:p w14:paraId="735AE360" w14:textId="77777777" w:rsidR="001D7FD9" w:rsidRPr="00A93835" w:rsidRDefault="001D7FD9" w:rsidP="001D7F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C00000"/>
              </w:rPr>
            </w:pPr>
            <w:r w:rsidRPr="00A93835">
              <w:rPr>
                <w:rFonts w:ascii="Times New Roman" w:hAnsi="Times New Roman" w:cs="Times New Roman"/>
                <w:bCs/>
                <w:color w:val="C00000"/>
              </w:rPr>
              <w:t>10.79 (1.94–60.11)</w:t>
            </w: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14:paraId="00D1CF71" w14:textId="77777777" w:rsidR="001D7FD9" w:rsidRPr="00A93835" w:rsidRDefault="001D7FD9" w:rsidP="001D7F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C00000"/>
              </w:rPr>
            </w:pPr>
            <w:r w:rsidRPr="00A93835">
              <w:rPr>
                <w:rFonts w:ascii="Times New Roman" w:hAnsi="Times New Roman" w:cs="Times New Roman"/>
                <w:bCs/>
                <w:color w:val="C00000"/>
              </w:rPr>
              <w:t>0.007</w:t>
            </w:r>
          </w:p>
        </w:tc>
      </w:tr>
      <w:tr w:rsidR="001D7FD9" w:rsidRPr="00606659" w14:paraId="7EED5D5C" w14:textId="77777777" w:rsidTr="002C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4" w:type="dxa"/>
            <w:tcBorders>
              <w:top w:val="nil"/>
              <w:bottom w:val="nil"/>
            </w:tcBorders>
            <w:vAlign w:val="center"/>
          </w:tcPr>
          <w:p w14:paraId="5679ADF9" w14:textId="77777777" w:rsidR="001D7FD9" w:rsidRDefault="001D7FD9" w:rsidP="001D7FD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reased VOR gain, AC</w:t>
            </w:r>
          </w:p>
        </w:tc>
        <w:tc>
          <w:tcPr>
            <w:tcW w:w="2544" w:type="dxa"/>
            <w:tcBorders>
              <w:top w:val="nil"/>
              <w:bottom w:val="nil"/>
            </w:tcBorders>
            <w:vAlign w:val="center"/>
          </w:tcPr>
          <w:p w14:paraId="15141698" w14:textId="191601CD" w:rsidR="001D7FD9" w:rsidRPr="003A52AF" w:rsidRDefault="001D7FD9" w:rsidP="001D7FD9">
            <w:pPr>
              <w:spacing w:line="360" w:lineRule="auto"/>
              <w:ind w:left="120" w:hangingChars="50" w:hanging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4 (0.61–17.26)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center"/>
          </w:tcPr>
          <w:p w14:paraId="3EB37B05" w14:textId="2A2239DA" w:rsidR="001D7FD9" w:rsidRPr="003A52AF" w:rsidRDefault="001D7FD9" w:rsidP="001D7F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69</w:t>
            </w:r>
          </w:p>
        </w:tc>
        <w:tc>
          <w:tcPr>
            <w:tcW w:w="3950" w:type="dxa"/>
            <w:tcBorders>
              <w:top w:val="nil"/>
              <w:bottom w:val="nil"/>
            </w:tcBorders>
            <w:vAlign w:val="center"/>
          </w:tcPr>
          <w:p w14:paraId="06833255" w14:textId="77777777" w:rsidR="001D7FD9" w:rsidRPr="00606659" w:rsidRDefault="001D7FD9" w:rsidP="001D7F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14:paraId="722E8D3D" w14:textId="77777777" w:rsidR="001D7FD9" w:rsidRPr="00606659" w:rsidRDefault="001D7FD9" w:rsidP="001D7F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1D7FD9" w:rsidRPr="001D6F7D" w14:paraId="5C8120CE" w14:textId="77777777" w:rsidTr="002C4A35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4" w:type="dxa"/>
            <w:tcBorders>
              <w:top w:val="nil"/>
              <w:bottom w:val="single" w:sz="4" w:space="0" w:color="auto"/>
            </w:tcBorders>
            <w:vAlign w:val="center"/>
          </w:tcPr>
          <w:p w14:paraId="73238A87" w14:textId="77777777" w:rsidR="001D7FD9" w:rsidRDefault="001D7FD9" w:rsidP="001D7FD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Cs/>
              </w:rPr>
              <w:t xml:space="preserve">Decreased </w:t>
            </w:r>
            <w:r w:rsidRPr="00BB05AB">
              <w:rPr>
                <w:rFonts w:ascii="Times New Roman" w:hAnsi="Times New Roman" w:cs="Times New Roman" w:hint="eastAsia"/>
                <w:iCs/>
              </w:rPr>
              <w:t>V</w:t>
            </w:r>
            <w:r w:rsidRPr="00BB05AB">
              <w:rPr>
                <w:rFonts w:ascii="Times New Roman" w:hAnsi="Times New Roman" w:cs="Times New Roman"/>
                <w:iCs/>
              </w:rPr>
              <w:t xml:space="preserve">OR gain, </w:t>
            </w:r>
            <w:r>
              <w:rPr>
                <w:rFonts w:ascii="Times New Roman" w:hAnsi="Times New Roman" w:cs="Times New Roman"/>
                <w:iCs/>
              </w:rPr>
              <w:t>P</w:t>
            </w:r>
            <w:r w:rsidRPr="00BB05AB">
              <w:rPr>
                <w:rFonts w:ascii="Times New Roman" w:hAnsi="Times New Roman" w:cs="Times New Roman"/>
                <w:iCs/>
              </w:rPr>
              <w:t>C</w:t>
            </w:r>
          </w:p>
        </w:tc>
        <w:tc>
          <w:tcPr>
            <w:tcW w:w="2544" w:type="dxa"/>
            <w:tcBorders>
              <w:top w:val="nil"/>
              <w:bottom w:val="single" w:sz="4" w:space="0" w:color="auto"/>
            </w:tcBorders>
            <w:vAlign w:val="center"/>
          </w:tcPr>
          <w:p w14:paraId="358663D7" w14:textId="2596ED42" w:rsidR="001D7FD9" w:rsidRDefault="001D7FD9" w:rsidP="001D7FD9">
            <w:pPr>
              <w:spacing w:line="360" w:lineRule="auto"/>
              <w:ind w:left="120" w:hangingChars="50" w:hanging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1 (0.50–13.59)</w:t>
            </w:r>
          </w:p>
        </w:tc>
        <w:tc>
          <w:tcPr>
            <w:tcW w:w="1273" w:type="dxa"/>
            <w:tcBorders>
              <w:top w:val="nil"/>
              <w:bottom w:val="single" w:sz="4" w:space="0" w:color="auto"/>
            </w:tcBorders>
            <w:vAlign w:val="center"/>
          </w:tcPr>
          <w:p w14:paraId="7FB10040" w14:textId="222EE386" w:rsidR="001D7FD9" w:rsidRDefault="001D7FD9" w:rsidP="001D7F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56</w:t>
            </w:r>
          </w:p>
        </w:tc>
        <w:tc>
          <w:tcPr>
            <w:tcW w:w="3950" w:type="dxa"/>
            <w:tcBorders>
              <w:top w:val="nil"/>
              <w:bottom w:val="single" w:sz="4" w:space="0" w:color="auto"/>
            </w:tcBorders>
            <w:vAlign w:val="center"/>
          </w:tcPr>
          <w:p w14:paraId="44638C96" w14:textId="77777777" w:rsidR="001D7FD9" w:rsidRDefault="001D7FD9" w:rsidP="001D7F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976" w:type="dxa"/>
            <w:tcBorders>
              <w:top w:val="nil"/>
              <w:bottom w:val="single" w:sz="4" w:space="0" w:color="auto"/>
            </w:tcBorders>
            <w:vAlign w:val="center"/>
          </w:tcPr>
          <w:p w14:paraId="3A154191" w14:textId="77777777" w:rsidR="001D7FD9" w:rsidRPr="001D6F7D" w:rsidRDefault="001D7FD9" w:rsidP="001D7F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</w:tbl>
    <w:p w14:paraId="51B557EE" w14:textId="282A7B5E" w:rsidR="00A63542" w:rsidRDefault="00A63542" w:rsidP="00A63542">
      <w:pPr>
        <w:spacing w:line="360" w:lineRule="auto"/>
        <w:rPr>
          <w:rFonts w:ascii="Times New Roman" w:hAnsi="Times New Roman"/>
          <w:color w:val="000000" w:themeColor="text1"/>
        </w:rPr>
      </w:pPr>
      <w:r w:rsidRPr="00FA7EC4">
        <w:rPr>
          <w:rFonts w:ascii="Times New Roman" w:hAnsi="Times New Roman"/>
          <w:color w:val="000000" w:themeColor="text1"/>
          <w:shd w:val="clear" w:color="auto" w:fill="FDFDFD"/>
          <w:vertAlign w:val="superscript"/>
        </w:rPr>
        <w:t>a</w:t>
      </w:r>
      <w:r w:rsidRPr="00FA7EC4">
        <w:rPr>
          <w:rFonts w:ascii="Times New Roman" w:hAnsi="Times New Roman"/>
          <w:color w:val="000000" w:themeColor="text1"/>
        </w:rPr>
        <w:t>Disease duration refers to the</w:t>
      </w:r>
      <w:r>
        <w:rPr>
          <w:rFonts w:ascii="Times New Roman" w:hAnsi="Times New Roman"/>
          <w:color w:val="000000" w:themeColor="text1"/>
        </w:rPr>
        <w:t xml:space="preserve"> period</w:t>
      </w:r>
      <w:r w:rsidRPr="00FA7EC4">
        <w:rPr>
          <w:rFonts w:ascii="Times New Roman" w:hAnsi="Times New Roman"/>
          <w:color w:val="000000" w:themeColor="text1"/>
        </w:rPr>
        <w:t xml:space="preserve"> from onset of motor symptoms to presentation</w:t>
      </w:r>
      <w:r>
        <w:rPr>
          <w:rFonts w:ascii="Times New Roman" w:hAnsi="Times New Roman"/>
          <w:color w:val="000000" w:themeColor="text1"/>
        </w:rPr>
        <w:t>.</w:t>
      </w:r>
    </w:p>
    <w:p w14:paraId="5CD4E638" w14:textId="0C6DBDE8" w:rsidR="00A63542" w:rsidRPr="00A63542" w:rsidRDefault="00A63542" w:rsidP="00D81187">
      <w:pPr>
        <w:spacing w:line="360" w:lineRule="auto"/>
      </w:pPr>
      <w:r>
        <w:rPr>
          <w:rFonts w:ascii="Times New Roman" w:hAnsi="Times New Roman"/>
          <w:color w:val="000000" w:themeColor="text1"/>
          <w:vertAlign w:val="superscript"/>
        </w:rPr>
        <w:lastRenderedPageBreak/>
        <w:t>b</w:t>
      </w:r>
      <w:r>
        <w:rPr>
          <w:rFonts w:ascii="Times New Roman" w:hAnsi="Times New Roman"/>
          <w:color w:val="000000" w:themeColor="text1"/>
        </w:rPr>
        <w:t>in dominant hand</w:t>
      </w:r>
    </w:p>
    <w:sectPr w:rsidR="00A63542" w:rsidRPr="00A63542" w:rsidSect="00CF031A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897B31" w14:textId="77777777" w:rsidR="00D60F12" w:rsidRDefault="00D60F12" w:rsidP="00A63542">
      <w:r>
        <w:separator/>
      </w:r>
    </w:p>
  </w:endnote>
  <w:endnote w:type="continuationSeparator" w:id="0">
    <w:p w14:paraId="4F55CDA4" w14:textId="77777777" w:rsidR="00D60F12" w:rsidRDefault="00D60F12" w:rsidP="00A635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새굴림">
    <w:altName w:val="바탕"/>
    <w:panose1 w:val="020B0604020202020204"/>
    <w:charset w:val="81"/>
    <w:family w:val="roman"/>
    <w:pitch w:val="variable"/>
    <w:sig w:usb0="B00002AF" w:usb1="7B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C86B8C" w14:textId="77777777" w:rsidR="00D60F12" w:rsidRDefault="00D60F12" w:rsidP="00A63542">
      <w:r>
        <w:separator/>
      </w:r>
    </w:p>
  </w:footnote>
  <w:footnote w:type="continuationSeparator" w:id="0">
    <w:p w14:paraId="228C0603" w14:textId="77777777" w:rsidR="00D60F12" w:rsidRDefault="00D60F12" w:rsidP="00A635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31A"/>
    <w:rsid w:val="00000743"/>
    <w:rsid w:val="0002302F"/>
    <w:rsid w:val="00024CD7"/>
    <w:rsid w:val="00042995"/>
    <w:rsid w:val="00046461"/>
    <w:rsid w:val="0006094C"/>
    <w:rsid w:val="0007275B"/>
    <w:rsid w:val="000A1B2F"/>
    <w:rsid w:val="000B2CC4"/>
    <w:rsid w:val="000B7815"/>
    <w:rsid w:val="000C2E4A"/>
    <w:rsid w:val="000D030A"/>
    <w:rsid w:val="001007F6"/>
    <w:rsid w:val="001077AF"/>
    <w:rsid w:val="00134087"/>
    <w:rsid w:val="00141C4E"/>
    <w:rsid w:val="00143635"/>
    <w:rsid w:val="00143C2D"/>
    <w:rsid w:val="00163B97"/>
    <w:rsid w:val="00175370"/>
    <w:rsid w:val="0018692F"/>
    <w:rsid w:val="00192372"/>
    <w:rsid w:val="001976CC"/>
    <w:rsid w:val="001A36E6"/>
    <w:rsid w:val="001D7FD9"/>
    <w:rsid w:val="001E2D13"/>
    <w:rsid w:val="001F30B4"/>
    <w:rsid w:val="0020631D"/>
    <w:rsid w:val="00211E5F"/>
    <w:rsid w:val="00213704"/>
    <w:rsid w:val="00225041"/>
    <w:rsid w:val="0022788A"/>
    <w:rsid w:val="00231B78"/>
    <w:rsid w:val="00232FBF"/>
    <w:rsid w:val="00233E62"/>
    <w:rsid w:val="00241E6D"/>
    <w:rsid w:val="00242AB2"/>
    <w:rsid w:val="0026361E"/>
    <w:rsid w:val="00283B8A"/>
    <w:rsid w:val="002842EE"/>
    <w:rsid w:val="00286B1E"/>
    <w:rsid w:val="002871E0"/>
    <w:rsid w:val="002925CE"/>
    <w:rsid w:val="002931F9"/>
    <w:rsid w:val="002B4C4F"/>
    <w:rsid w:val="002C4A35"/>
    <w:rsid w:val="002D3960"/>
    <w:rsid w:val="002F18F7"/>
    <w:rsid w:val="003040A7"/>
    <w:rsid w:val="00304956"/>
    <w:rsid w:val="00306E3A"/>
    <w:rsid w:val="003152A2"/>
    <w:rsid w:val="00326125"/>
    <w:rsid w:val="00326B5D"/>
    <w:rsid w:val="00333D96"/>
    <w:rsid w:val="003346FD"/>
    <w:rsid w:val="00336CB0"/>
    <w:rsid w:val="00345224"/>
    <w:rsid w:val="00365870"/>
    <w:rsid w:val="003676C2"/>
    <w:rsid w:val="00375F95"/>
    <w:rsid w:val="00385A39"/>
    <w:rsid w:val="003932D5"/>
    <w:rsid w:val="003A4EA1"/>
    <w:rsid w:val="003C7938"/>
    <w:rsid w:val="003D5BC9"/>
    <w:rsid w:val="003E03C8"/>
    <w:rsid w:val="003F07EF"/>
    <w:rsid w:val="003F3947"/>
    <w:rsid w:val="003F5581"/>
    <w:rsid w:val="003F5E55"/>
    <w:rsid w:val="00424828"/>
    <w:rsid w:val="00425DF5"/>
    <w:rsid w:val="0048796B"/>
    <w:rsid w:val="004C06E9"/>
    <w:rsid w:val="004C517D"/>
    <w:rsid w:val="004C58AE"/>
    <w:rsid w:val="004C758B"/>
    <w:rsid w:val="004E02BD"/>
    <w:rsid w:val="004E3D16"/>
    <w:rsid w:val="004F6284"/>
    <w:rsid w:val="005318F9"/>
    <w:rsid w:val="005340C2"/>
    <w:rsid w:val="00542D15"/>
    <w:rsid w:val="00543599"/>
    <w:rsid w:val="00587BDF"/>
    <w:rsid w:val="00597196"/>
    <w:rsid w:val="005A0EB2"/>
    <w:rsid w:val="005C2402"/>
    <w:rsid w:val="005C53F0"/>
    <w:rsid w:val="005D0ACA"/>
    <w:rsid w:val="005E5777"/>
    <w:rsid w:val="005F12B5"/>
    <w:rsid w:val="00605930"/>
    <w:rsid w:val="00616793"/>
    <w:rsid w:val="00622C52"/>
    <w:rsid w:val="00623F68"/>
    <w:rsid w:val="00632FEC"/>
    <w:rsid w:val="00633FBD"/>
    <w:rsid w:val="006404D7"/>
    <w:rsid w:val="00646C83"/>
    <w:rsid w:val="00661117"/>
    <w:rsid w:val="0066499D"/>
    <w:rsid w:val="00683DA6"/>
    <w:rsid w:val="006927D0"/>
    <w:rsid w:val="006A5A89"/>
    <w:rsid w:val="006B2CFE"/>
    <w:rsid w:val="006D3DE8"/>
    <w:rsid w:val="006E10A2"/>
    <w:rsid w:val="006E3F57"/>
    <w:rsid w:val="006F1971"/>
    <w:rsid w:val="006F497E"/>
    <w:rsid w:val="006F7691"/>
    <w:rsid w:val="0070723F"/>
    <w:rsid w:val="007143C8"/>
    <w:rsid w:val="007225D7"/>
    <w:rsid w:val="00731F56"/>
    <w:rsid w:val="00750EA5"/>
    <w:rsid w:val="00751C75"/>
    <w:rsid w:val="0075347F"/>
    <w:rsid w:val="007604C3"/>
    <w:rsid w:val="00773488"/>
    <w:rsid w:val="007800D4"/>
    <w:rsid w:val="00780A8C"/>
    <w:rsid w:val="007868B7"/>
    <w:rsid w:val="00790028"/>
    <w:rsid w:val="0079057A"/>
    <w:rsid w:val="00790615"/>
    <w:rsid w:val="007A0F0B"/>
    <w:rsid w:val="007A28F2"/>
    <w:rsid w:val="007B1A5F"/>
    <w:rsid w:val="007C67CC"/>
    <w:rsid w:val="007C6C75"/>
    <w:rsid w:val="00815603"/>
    <w:rsid w:val="0081602B"/>
    <w:rsid w:val="00822675"/>
    <w:rsid w:val="0083108E"/>
    <w:rsid w:val="00833A38"/>
    <w:rsid w:val="008502A2"/>
    <w:rsid w:val="00863685"/>
    <w:rsid w:val="0086769B"/>
    <w:rsid w:val="008720A8"/>
    <w:rsid w:val="008769FE"/>
    <w:rsid w:val="00877825"/>
    <w:rsid w:val="008941B6"/>
    <w:rsid w:val="008B0F54"/>
    <w:rsid w:val="008C7717"/>
    <w:rsid w:val="008D045F"/>
    <w:rsid w:val="008E04E9"/>
    <w:rsid w:val="008E3A2E"/>
    <w:rsid w:val="008E696F"/>
    <w:rsid w:val="0090441C"/>
    <w:rsid w:val="0091244A"/>
    <w:rsid w:val="009326BB"/>
    <w:rsid w:val="00935513"/>
    <w:rsid w:val="00944A32"/>
    <w:rsid w:val="00966A76"/>
    <w:rsid w:val="009677C9"/>
    <w:rsid w:val="00976E2A"/>
    <w:rsid w:val="00985083"/>
    <w:rsid w:val="009922AF"/>
    <w:rsid w:val="00992A03"/>
    <w:rsid w:val="009A377B"/>
    <w:rsid w:val="009A39A6"/>
    <w:rsid w:val="009B28D7"/>
    <w:rsid w:val="009B7210"/>
    <w:rsid w:val="009B7F53"/>
    <w:rsid w:val="009E5692"/>
    <w:rsid w:val="009F2678"/>
    <w:rsid w:val="009F5F40"/>
    <w:rsid w:val="00A16B75"/>
    <w:rsid w:val="00A270CF"/>
    <w:rsid w:val="00A341A9"/>
    <w:rsid w:val="00A37E8F"/>
    <w:rsid w:val="00A37F39"/>
    <w:rsid w:val="00A56424"/>
    <w:rsid w:val="00A62D5E"/>
    <w:rsid w:val="00A63542"/>
    <w:rsid w:val="00A85D45"/>
    <w:rsid w:val="00A92201"/>
    <w:rsid w:val="00A93835"/>
    <w:rsid w:val="00AC5517"/>
    <w:rsid w:val="00B03360"/>
    <w:rsid w:val="00B05EB6"/>
    <w:rsid w:val="00B066C6"/>
    <w:rsid w:val="00B21555"/>
    <w:rsid w:val="00B23DF8"/>
    <w:rsid w:val="00B4115B"/>
    <w:rsid w:val="00B42D40"/>
    <w:rsid w:val="00B463C8"/>
    <w:rsid w:val="00B60FBB"/>
    <w:rsid w:val="00B71F54"/>
    <w:rsid w:val="00B76E08"/>
    <w:rsid w:val="00B84CD9"/>
    <w:rsid w:val="00B85874"/>
    <w:rsid w:val="00B96105"/>
    <w:rsid w:val="00B97CFA"/>
    <w:rsid w:val="00BA39F9"/>
    <w:rsid w:val="00BA4ADA"/>
    <w:rsid w:val="00BB41DC"/>
    <w:rsid w:val="00BE6A76"/>
    <w:rsid w:val="00BF5387"/>
    <w:rsid w:val="00C031E9"/>
    <w:rsid w:val="00C132FF"/>
    <w:rsid w:val="00C26388"/>
    <w:rsid w:val="00C277E8"/>
    <w:rsid w:val="00C46049"/>
    <w:rsid w:val="00C5494D"/>
    <w:rsid w:val="00C67280"/>
    <w:rsid w:val="00C74893"/>
    <w:rsid w:val="00C776C2"/>
    <w:rsid w:val="00CA3EB6"/>
    <w:rsid w:val="00CB5CA4"/>
    <w:rsid w:val="00CC41BC"/>
    <w:rsid w:val="00CD3808"/>
    <w:rsid w:val="00CD5EEF"/>
    <w:rsid w:val="00CE661F"/>
    <w:rsid w:val="00CF031A"/>
    <w:rsid w:val="00CF505A"/>
    <w:rsid w:val="00CF7641"/>
    <w:rsid w:val="00CF7BDA"/>
    <w:rsid w:val="00D03D46"/>
    <w:rsid w:val="00D2442C"/>
    <w:rsid w:val="00D33803"/>
    <w:rsid w:val="00D440C5"/>
    <w:rsid w:val="00D44132"/>
    <w:rsid w:val="00D4491D"/>
    <w:rsid w:val="00D57D51"/>
    <w:rsid w:val="00D60F12"/>
    <w:rsid w:val="00D625DB"/>
    <w:rsid w:val="00D759AE"/>
    <w:rsid w:val="00D81187"/>
    <w:rsid w:val="00D90FFD"/>
    <w:rsid w:val="00DA512E"/>
    <w:rsid w:val="00DC18EE"/>
    <w:rsid w:val="00DD2964"/>
    <w:rsid w:val="00DF1756"/>
    <w:rsid w:val="00E028E9"/>
    <w:rsid w:val="00E05C71"/>
    <w:rsid w:val="00E518DA"/>
    <w:rsid w:val="00E5797C"/>
    <w:rsid w:val="00E64386"/>
    <w:rsid w:val="00E67802"/>
    <w:rsid w:val="00E71655"/>
    <w:rsid w:val="00E92D2D"/>
    <w:rsid w:val="00E97E37"/>
    <w:rsid w:val="00EA7BE8"/>
    <w:rsid w:val="00EC5E83"/>
    <w:rsid w:val="00EC773C"/>
    <w:rsid w:val="00ED2AFA"/>
    <w:rsid w:val="00EE2E17"/>
    <w:rsid w:val="00EE64A3"/>
    <w:rsid w:val="00F0048F"/>
    <w:rsid w:val="00F07803"/>
    <w:rsid w:val="00F23890"/>
    <w:rsid w:val="00F25712"/>
    <w:rsid w:val="00F2696E"/>
    <w:rsid w:val="00F35142"/>
    <w:rsid w:val="00F40E9C"/>
    <w:rsid w:val="00F41074"/>
    <w:rsid w:val="00F4585D"/>
    <w:rsid w:val="00F6301D"/>
    <w:rsid w:val="00F758D3"/>
    <w:rsid w:val="00F8659E"/>
    <w:rsid w:val="00F936FE"/>
    <w:rsid w:val="00F93DE7"/>
    <w:rsid w:val="00FA6273"/>
    <w:rsid w:val="00FC0FEA"/>
    <w:rsid w:val="00FD4BA7"/>
    <w:rsid w:val="00FD5822"/>
    <w:rsid w:val="00FD6134"/>
    <w:rsid w:val="00FD720E"/>
    <w:rsid w:val="00FF1F62"/>
    <w:rsid w:val="00FF65D3"/>
    <w:rsid w:val="00FF7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7E57E5"/>
  <w15:chartTrackingRefBased/>
  <w15:docId w15:val="{BC7DED70-1D98-6747-A2D4-FAD56DDE4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031A"/>
    <w:pPr>
      <w:spacing w:after="0"/>
    </w:pPr>
    <w:rPr>
      <w:rFonts w:ascii="굴림" w:eastAsia="굴림" w:hAnsi="굴림" w:cs="굴림"/>
      <w:kern w:val="0"/>
      <w:sz w:val="24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CF031A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F031A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F031A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F031A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F031A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F031A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F031A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F031A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F031A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F031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F031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F031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F031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CF031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CF031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CF031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CF031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CF031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CF031A"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CF03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F031A"/>
    <w:pPr>
      <w:widowControl w:val="0"/>
      <w:numPr>
        <w:ilvl w:val="1"/>
      </w:numPr>
      <w:wordWrap w:val="0"/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CF031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F031A"/>
    <w:pPr>
      <w:widowControl w:val="0"/>
      <w:wordWrap w:val="0"/>
      <w:autoSpaceDE w:val="0"/>
      <w:autoSpaceDN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CF031A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F031A"/>
    <w:pPr>
      <w:widowControl w:val="0"/>
      <w:wordWrap w:val="0"/>
      <w:autoSpaceDE w:val="0"/>
      <w:autoSpaceDN w:val="0"/>
      <w:spacing w:after="160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a7">
    <w:name w:val="Intense Emphasis"/>
    <w:basedOn w:val="a0"/>
    <w:uiPriority w:val="21"/>
    <w:qFormat/>
    <w:rsid w:val="00CF031A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F031A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CF031A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CF031A"/>
    <w:rPr>
      <w:b/>
      <w:bCs/>
      <w:smallCaps/>
      <w:color w:val="0F4761" w:themeColor="accent1" w:themeShade="BF"/>
      <w:spacing w:val="5"/>
    </w:rPr>
  </w:style>
  <w:style w:type="table" w:styleId="20">
    <w:name w:val="Plain Table 2"/>
    <w:basedOn w:val="a1"/>
    <w:uiPriority w:val="42"/>
    <w:rsid w:val="00CF031A"/>
    <w:pPr>
      <w:spacing w:after="0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">
    <w:name w:val="EndNote Bibliography"/>
    <w:basedOn w:val="a"/>
    <w:link w:val="EndNoteBibliographyChar"/>
    <w:rsid w:val="00CF031A"/>
    <w:rPr>
      <w:rFonts w:cs="Times New Roman"/>
      <w:noProof/>
    </w:rPr>
  </w:style>
  <w:style w:type="character" w:customStyle="1" w:styleId="EndNoteBibliographyChar">
    <w:name w:val="EndNote Bibliography Char"/>
    <w:link w:val="EndNoteBibliography"/>
    <w:rsid w:val="00CF031A"/>
    <w:rPr>
      <w:rFonts w:ascii="굴림" w:eastAsia="굴림" w:hAnsi="굴림" w:cs="Times New Roman"/>
      <w:noProof/>
      <w:kern w:val="0"/>
      <w:sz w:val="24"/>
      <w14:ligatures w14:val="none"/>
    </w:rPr>
  </w:style>
  <w:style w:type="paragraph" w:styleId="aa">
    <w:name w:val="header"/>
    <w:basedOn w:val="a"/>
    <w:link w:val="Char3"/>
    <w:uiPriority w:val="99"/>
    <w:unhideWhenUsed/>
    <w:rsid w:val="00A63542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A63542"/>
    <w:rPr>
      <w:rFonts w:ascii="굴림" w:eastAsia="굴림" w:hAnsi="굴림" w:cs="굴림"/>
      <w:kern w:val="0"/>
      <w:sz w:val="24"/>
      <w14:ligatures w14:val="none"/>
    </w:rPr>
  </w:style>
  <w:style w:type="paragraph" w:styleId="ab">
    <w:name w:val="footer"/>
    <w:basedOn w:val="a"/>
    <w:link w:val="Char4"/>
    <w:uiPriority w:val="99"/>
    <w:unhideWhenUsed/>
    <w:rsid w:val="00A63542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A63542"/>
    <w:rPr>
      <w:rFonts w:ascii="굴림" w:eastAsia="굴림" w:hAnsi="굴림" w:cs="굴림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02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-Uk Lee</dc:creator>
  <cp:keywords/>
  <dc:description/>
  <cp:lastModifiedBy>Sun-Uk Lee</cp:lastModifiedBy>
  <cp:revision>2</cp:revision>
  <dcterms:created xsi:type="dcterms:W3CDTF">2025-02-17T17:03:00Z</dcterms:created>
  <dcterms:modified xsi:type="dcterms:W3CDTF">2025-02-17T17:03:00Z</dcterms:modified>
</cp:coreProperties>
</file>